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F320E" w14:textId="77777777" w:rsidR="00262DD8" w:rsidRPr="00557EDF" w:rsidRDefault="00262DD8" w:rsidP="00262DD8">
      <w:pPr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  <w:lang w:val="en-AU"/>
        </w:rPr>
      </w:pPr>
      <w:r w:rsidRPr="00557EDF">
        <w:rPr>
          <w:rFonts w:ascii="Times New Roman" w:hAnsi="Times New Roman" w:cs="Times New Roman"/>
          <w:b/>
          <w:bCs/>
          <w:color w:val="231F20"/>
          <w:kern w:val="0"/>
          <w:sz w:val="24"/>
          <w:szCs w:val="24"/>
          <w:lang w:val="en-AU"/>
        </w:rPr>
        <w:t>Supplementary materials</w:t>
      </w:r>
    </w:p>
    <w:p w14:paraId="665FF6A2" w14:textId="77777777" w:rsidR="00262DD8" w:rsidRDefault="00262DD8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tbl>
      <w:tblPr>
        <w:tblpPr w:leftFromText="180" w:rightFromText="180" w:vertAnchor="page" w:horzAnchor="margin" w:tblpXSpec="center" w:tblpY="2197"/>
        <w:tblW w:w="11506" w:type="dxa"/>
        <w:tblLook w:val="04A0" w:firstRow="1" w:lastRow="0" w:firstColumn="1" w:lastColumn="0" w:noHBand="0" w:noVBand="1"/>
      </w:tblPr>
      <w:tblGrid>
        <w:gridCol w:w="1411"/>
        <w:gridCol w:w="772"/>
        <w:gridCol w:w="772"/>
        <w:gridCol w:w="772"/>
        <w:gridCol w:w="772"/>
        <w:gridCol w:w="772"/>
        <w:gridCol w:w="966"/>
        <w:gridCol w:w="992"/>
        <w:gridCol w:w="850"/>
        <w:gridCol w:w="993"/>
        <w:gridCol w:w="850"/>
        <w:gridCol w:w="851"/>
        <w:gridCol w:w="733"/>
      </w:tblGrid>
      <w:tr w:rsidR="00262DD8" w:rsidRPr="00B920FF" w14:paraId="43EBDDD4" w14:textId="77777777" w:rsidTr="00361C47">
        <w:trPr>
          <w:trHeight w:val="285"/>
        </w:trPr>
        <w:tc>
          <w:tcPr>
            <w:tcW w:w="11506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5A3DC" w14:textId="77777777" w:rsidR="00262DD8" w:rsidRPr="00557EDF" w:rsidRDefault="00262DD8" w:rsidP="00361C47">
            <w:pPr>
              <w:widowControl/>
              <w:rPr>
                <w:rFonts w:ascii="Calibri" w:eastAsia="SimSun" w:hAnsi="Calibri" w:cs="Calibri"/>
                <w:b/>
                <w:bCs/>
                <w:kern w:val="0"/>
                <w:sz w:val="24"/>
                <w:szCs w:val="24"/>
                <w:lang w:val="en-US"/>
              </w:rPr>
            </w:pPr>
            <w:r w:rsidRPr="00557EDF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Table S1 Prevalence of multimorbidity among people ages 50 and older in 13 European countries in 2013 and 2015</w:t>
            </w:r>
            <w:r w:rsidRPr="00557EDF">
              <w:rPr>
                <w:rFonts w:ascii="Calibri" w:eastAsia="SimSun" w:hAnsi="Calibri" w:cs="Calibri"/>
                <w:b/>
                <w:bCs/>
                <w:kern w:val="0"/>
                <w:sz w:val="24"/>
                <w:szCs w:val="24"/>
                <w:lang w:val="en-US"/>
              </w:rPr>
              <w:t xml:space="preserve">　</w:t>
            </w:r>
          </w:p>
        </w:tc>
      </w:tr>
      <w:tr w:rsidR="00262DD8" w:rsidRPr="00B920FF" w14:paraId="776BDC89" w14:textId="77777777" w:rsidTr="00361C47">
        <w:trPr>
          <w:trHeight w:val="28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DC9D" w14:textId="77777777" w:rsidR="00262DD8" w:rsidRPr="00B920FF" w:rsidRDefault="00262DD8" w:rsidP="00361C47">
            <w:pPr>
              <w:widowControl/>
              <w:rPr>
                <w:rFonts w:ascii="Calibri" w:eastAsia="SimSun" w:hAnsi="Calibri" w:cs="Calibri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48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61A0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revalence of multimorbidity</w:t>
            </w:r>
          </w:p>
        </w:tc>
        <w:tc>
          <w:tcPr>
            <w:tcW w:w="52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3B3A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revalence of complex multimorbidity</w:t>
            </w:r>
          </w:p>
        </w:tc>
      </w:tr>
      <w:tr w:rsidR="00262DD8" w:rsidRPr="00B920FF" w14:paraId="1986EC49" w14:textId="77777777" w:rsidTr="00361C47">
        <w:trPr>
          <w:trHeight w:val="28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6402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A4D2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25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157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0000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2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E48E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15</w:t>
            </w:r>
          </w:p>
        </w:tc>
      </w:tr>
      <w:tr w:rsidR="00262DD8" w:rsidRPr="00B920FF" w14:paraId="6536E0AA" w14:textId="77777777" w:rsidTr="00361C47">
        <w:trPr>
          <w:trHeight w:val="285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3780C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141CC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5F5FF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AE4A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17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35455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6FD0D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689BA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E92A4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%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C70FA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% CI</w:t>
            </w:r>
          </w:p>
        </w:tc>
      </w:tr>
      <w:tr w:rsidR="00262DD8" w:rsidRPr="00B920FF" w14:paraId="4609BB7E" w14:textId="77777777" w:rsidTr="00361C47">
        <w:trPr>
          <w:trHeight w:val="28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BC4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3741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8052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9D1D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146A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E6C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F41A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E7B1D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5D012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BEF6C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CD482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143A3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C97D6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262DD8" w:rsidRPr="00B920FF" w14:paraId="066E051C" w14:textId="77777777" w:rsidTr="00361C47">
        <w:trPr>
          <w:trHeight w:val="28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A6F0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410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2694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BE99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F4AF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B637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313F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332D9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29D6E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E3C55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D6BA2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70F47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1E013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</w:tr>
      <w:tr w:rsidR="00262DD8" w:rsidRPr="00B920FF" w14:paraId="153CC79C" w14:textId="77777777" w:rsidTr="00361C47">
        <w:trPr>
          <w:trHeight w:val="28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AC3C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41F3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0468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F0CE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05C0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546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5328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BE78C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E9A4E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2A83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CD00D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65CCA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27198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</w:tr>
      <w:tr w:rsidR="00262DD8" w:rsidRPr="00B920FF" w14:paraId="5EA8AC1E" w14:textId="77777777" w:rsidTr="00361C47">
        <w:trPr>
          <w:trHeight w:val="28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7B05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565E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2F0A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52C5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3BFD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2C61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6C6A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5FCE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4981E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C7B15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AB9B4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32FF1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30CA3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262DD8" w:rsidRPr="00B920FF" w14:paraId="29D74FB5" w14:textId="77777777" w:rsidTr="00361C47">
        <w:trPr>
          <w:trHeight w:val="28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F21D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F5A3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4369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DAC7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D0A4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274D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9B66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97D96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39BB0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08919F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73CB5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0AB38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55769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</w:tr>
      <w:tr w:rsidR="00262DD8" w:rsidRPr="00B920FF" w14:paraId="68B32729" w14:textId="77777777" w:rsidTr="00361C47">
        <w:trPr>
          <w:trHeight w:val="28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9045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85C7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ED8C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EDEC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5D4F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9317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A8B4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8E8F1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D4070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DEF30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DF0D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DFB78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4F261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</w:tr>
      <w:tr w:rsidR="00262DD8" w:rsidRPr="00B920FF" w14:paraId="482CCBEF" w14:textId="77777777" w:rsidTr="00361C47">
        <w:trPr>
          <w:trHeight w:val="28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4B60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88E6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D664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9751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C1DC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010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E0F5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CE84E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D8AEE1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9F6EF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2F8C7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ECED9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22B87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</w:tr>
      <w:tr w:rsidR="00262DD8" w:rsidRPr="00B920FF" w14:paraId="66AC8F57" w14:textId="77777777" w:rsidTr="00361C47">
        <w:trPr>
          <w:trHeight w:val="28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6D42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6A38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E041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E564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2DF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CB60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0FDE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FAA5C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78F25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B64DF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97E19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7830A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AD726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262DD8" w:rsidRPr="00B920FF" w14:paraId="4BD51183" w14:textId="77777777" w:rsidTr="00361C47">
        <w:trPr>
          <w:trHeight w:val="28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E1D6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916F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F5C3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1AA5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2B51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BA8A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FA22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88E17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FFAD9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71F49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82629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CC949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2DFE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</w:tr>
      <w:tr w:rsidR="00262DD8" w:rsidRPr="00B920FF" w14:paraId="52906608" w14:textId="77777777" w:rsidTr="00361C47">
        <w:trPr>
          <w:trHeight w:val="28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B1F2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6535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895C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3F81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EA5E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F2F3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4AE4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6D4FC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59E51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749F0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C6517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EE238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96766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262DD8" w:rsidRPr="00B920FF" w14:paraId="4D209BDD" w14:textId="77777777" w:rsidTr="00361C47">
        <w:trPr>
          <w:trHeight w:val="28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20A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Luxembourg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F8D8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3D34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B95A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73C9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A171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2119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CAD00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5A893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0E57E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107AA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FC606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C8FAD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</w:tr>
      <w:tr w:rsidR="00262DD8" w:rsidRPr="00B920FF" w14:paraId="56D90957" w14:textId="77777777" w:rsidTr="00361C47">
        <w:trPr>
          <w:trHeight w:val="28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5A14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A795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AB6A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C266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8213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BD2A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CFD3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783C7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756FD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0FEC0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9F998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92126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97C0F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  <w:tr w:rsidR="00262DD8" w:rsidRPr="00B920FF" w14:paraId="27AD638B" w14:textId="77777777" w:rsidTr="00361C47">
        <w:trPr>
          <w:trHeight w:val="28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29C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Estoni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2CC1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EA6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B98C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3647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3CE7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BD2E1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E8087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56FC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8E93C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88C72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9FA5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598D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</w:tr>
      <w:tr w:rsidR="00262DD8" w:rsidRPr="00B920FF" w14:paraId="7807D083" w14:textId="77777777" w:rsidTr="00361C47">
        <w:trPr>
          <w:trHeight w:val="285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0A5EF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All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AA4E0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42A87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027F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A7EB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CAEC3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295F15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31865D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FC808A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DC178E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80923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6ADCA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5D561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</w:tr>
    </w:tbl>
    <w:p w14:paraId="5ED72F78" w14:textId="77777777" w:rsidR="00262DD8" w:rsidRDefault="00262DD8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  <w: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  <w:br w:type="page"/>
      </w:r>
    </w:p>
    <w:p w14:paraId="5A21E6A5" w14:textId="619A2FC1" w:rsidR="00557EDF" w:rsidRDefault="00557EDF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  <w:r w:rsidRPr="00557EDF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val="en-US"/>
        </w:rPr>
        <w:lastRenderedPageBreak/>
        <w:t>Table S2 Prevalence of multimorbidity among people ages 50 and older by age group and socio-economic position in Europe</w:t>
      </w:r>
    </w:p>
    <w:tbl>
      <w:tblPr>
        <w:tblW w:w="4620" w:type="dxa"/>
        <w:tblLook w:val="04A0" w:firstRow="1" w:lastRow="0" w:firstColumn="1" w:lastColumn="0" w:noHBand="0" w:noVBand="1"/>
      </w:tblPr>
      <w:tblGrid>
        <w:gridCol w:w="1253"/>
        <w:gridCol w:w="1192"/>
        <w:gridCol w:w="1192"/>
        <w:gridCol w:w="983"/>
      </w:tblGrid>
      <w:tr w:rsidR="00262DD8" w:rsidRPr="00B920FF" w14:paraId="6F7BB1A6" w14:textId="77777777" w:rsidTr="00361C47">
        <w:trPr>
          <w:trHeight w:val="780"/>
        </w:trPr>
        <w:tc>
          <w:tcPr>
            <w:tcW w:w="46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44EE6E" w14:textId="016EECF2" w:rsidR="00262DD8" w:rsidRPr="00557EDF" w:rsidRDefault="00262DD8" w:rsidP="00361C47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</w:p>
        </w:tc>
      </w:tr>
      <w:tr w:rsidR="00262DD8" w:rsidRPr="00B920FF" w14:paraId="4660B856" w14:textId="77777777" w:rsidTr="00361C47">
        <w:trPr>
          <w:trHeight w:val="285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B1647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29C72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  <w:t>Age 50-5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8CEF4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  <w:t>Age 60-6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84521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  <w:t>Age 70+</w:t>
            </w:r>
          </w:p>
        </w:tc>
      </w:tr>
      <w:tr w:rsidR="00262DD8" w:rsidRPr="00B920FF" w14:paraId="0F2698FF" w14:textId="77777777" w:rsidTr="00361C47">
        <w:trPr>
          <w:trHeight w:val="285"/>
        </w:trPr>
        <w:tc>
          <w:tcPr>
            <w:tcW w:w="3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A1AC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  <w:t xml:space="preserve">Prevalence of multimorbidity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0293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262DD8" w:rsidRPr="00B920FF" w14:paraId="04435E37" w14:textId="77777777" w:rsidTr="00361C47">
        <w:trPr>
          <w:trHeight w:val="28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2F13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  <w:t>Q4 Riches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CDD5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4DBA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C13F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</w:tr>
      <w:tr w:rsidR="00262DD8" w:rsidRPr="00B920FF" w14:paraId="1FA06316" w14:textId="77777777" w:rsidTr="00361C47">
        <w:trPr>
          <w:trHeight w:val="28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0CA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  <w:t>Q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C7CC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C87C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FBB0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</w:tr>
      <w:tr w:rsidR="00262DD8" w:rsidRPr="00B920FF" w14:paraId="31B53C6C" w14:textId="77777777" w:rsidTr="00361C47">
        <w:trPr>
          <w:trHeight w:val="28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F5CB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  <w:t>Q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4C6D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F013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FA1F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</w:tr>
      <w:tr w:rsidR="00262DD8" w:rsidRPr="00B920FF" w14:paraId="3532FFF9" w14:textId="77777777" w:rsidTr="00361C47">
        <w:trPr>
          <w:trHeight w:val="28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C7D0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  <w:t>Q1 Poores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4277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A924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C915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</w:tr>
      <w:tr w:rsidR="00262DD8" w:rsidRPr="00B920FF" w14:paraId="44AF45C7" w14:textId="77777777" w:rsidTr="00361C47">
        <w:trPr>
          <w:trHeight w:val="285"/>
        </w:trPr>
        <w:tc>
          <w:tcPr>
            <w:tcW w:w="3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C908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  <w:t xml:space="preserve">Prevalence of complex multimorbidity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D5A8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262DD8" w:rsidRPr="00B920FF" w14:paraId="09EF4345" w14:textId="77777777" w:rsidTr="00361C47">
        <w:trPr>
          <w:trHeight w:val="28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CE08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  <w:t>Q4 Richest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C5E6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DCDA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57EF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9%</w:t>
            </w:r>
          </w:p>
        </w:tc>
      </w:tr>
      <w:tr w:rsidR="00262DD8" w:rsidRPr="00B920FF" w14:paraId="3DCBEE75" w14:textId="77777777" w:rsidTr="00361C47">
        <w:trPr>
          <w:trHeight w:val="28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6092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  <w:t>Q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84D9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%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616E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A8AE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4%</w:t>
            </w:r>
          </w:p>
        </w:tc>
      </w:tr>
      <w:tr w:rsidR="00262DD8" w:rsidRPr="00B920FF" w14:paraId="53D25E46" w14:textId="77777777" w:rsidTr="00361C47">
        <w:trPr>
          <w:trHeight w:val="285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D0C6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  <w:t>Q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26B4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9B02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90D7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%</w:t>
            </w:r>
          </w:p>
        </w:tc>
      </w:tr>
      <w:tr w:rsidR="00262DD8" w:rsidRPr="00B920FF" w14:paraId="1FF78BA1" w14:textId="77777777" w:rsidTr="00361C47">
        <w:trPr>
          <w:trHeight w:val="285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778EC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  <w:t>Q1 Poorest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6D93E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8DB64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7%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56A30" w14:textId="77777777" w:rsidR="00262DD8" w:rsidRPr="00B920FF" w:rsidRDefault="00262DD8" w:rsidP="00361C47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920FF"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</w:tr>
    </w:tbl>
    <w:p w14:paraId="76B4714F" w14:textId="77777777" w:rsidR="00262DD8" w:rsidRDefault="00262DD8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  <w: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  <w:br w:type="page"/>
      </w:r>
    </w:p>
    <w:tbl>
      <w:tblPr>
        <w:tblW w:w="8880" w:type="dxa"/>
        <w:tblInd w:w="-567" w:type="dxa"/>
        <w:tblLook w:val="04A0" w:firstRow="1" w:lastRow="0" w:firstColumn="1" w:lastColumn="0" w:noHBand="0" w:noVBand="1"/>
      </w:tblPr>
      <w:tblGrid>
        <w:gridCol w:w="3402"/>
        <w:gridCol w:w="848"/>
        <w:gridCol w:w="1929"/>
        <w:gridCol w:w="772"/>
        <w:gridCol w:w="1929"/>
      </w:tblGrid>
      <w:tr w:rsidR="00B66470" w:rsidRPr="00515B15" w14:paraId="4827D2F8" w14:textId="77777777" w:rsidTr="0015431E">
        <w:trPr>
          <w:trHeight w:val="578"/>
        </w:trPr>
        <w:tc>
          <w:tcPr>
            <w:tcW w:w="88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54D978" w14:textId="30855F27" w:rsidR="00B66470" w:rsidRPr="00515B15" w:rsidRDefault="00B66470" w:rsidP="0015431E">
            <w:pP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5B15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Table S</w:t>
            </w:r>
            <w: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515B15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 xml:space="preserve"> Number of </w:t>
            </w:r>
            <w:r w:rsidR="00E76092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>chronic diseases</w:t>
            </w:r>
            <w:r w:rsidRPr="00515B15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nd prevalence of </w:t>
            </w:r>
            <w:r w:rsidR="00C70E27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>conditions</w:t>
            </w:r>
            <w:r w:rsidRPr="00515B15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rom different systems among the full sample in 2013 and 2015</w:t>
            </w:r>
          </w:p>
        </w:tc>
      </w:tr>
      <w:tr w:rsidR="00B66470" w:rsidRPr="00515B15" w14:paraId="6D903EF1" w14:textId="77777777" w:rsidTr="0015431E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5008" w14:textId="77777777" w:rsidR="00B66470" w:rsidRPr="00487A9D" w:rsidRDefault="00B66470" w:rsidP="0015431E">
            <w:pPr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27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17E0" w14:textId="77777777" w:rsidR="00B66470" w:rsidRPr="00515B15" w:rsidRDefault="00B66470" w:rsidP="0015431E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US"/>
              </w:rPr>
            </w:pPr>
            <w:r w:rsidRPr="00515B15">
              <w:rPr>
                <w:rFonts w:ascii="Times New Roman" w:eastAsia="DengXian" w:hAnsi="Times New Roman" w:cs="Times New Roman"/>
                <w:b/>
                <w:bCs/>
                <w:lang w:val="en-US"/>
              </w:rPr>
              <w:t>2013</w:t>
            </w:r>
          </w:p>
        </w:tc>
        <w:tc>
          <w:tcPr>
            <w:tcW w:w="2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C577" w14:textId="77777777" w:rsidR="00B66470" w:rsidRPr="00515B15" w:rsidRDefault="00B66470" w:rsidP="0015431E">
            <w:pPr>
              <w:jc w:val="center"/>
              <w:rPr>
                <w:rFonts w:ascii="Times New Roman" w:eastAsia="DengXian" w:hAnsi="Times New Roman" w:cs="Times New Roman"/>
                <w:b/>
                <w:bCs/>
                <w:lang w:val="en-US"/>
              </w:rPr>
            </w:pPr>
            <w:r w:rsidRPr="00515B15">
              <w:rPr>
                <w:rFonts w:ascii="Times New Roman" w:eastAsia="DengXian" w:hAnsi="Times New Roman" w:cs="Times New Roman"/>
                <w:b/>
                <w:bCs/>
                <w:lang w:val="en-US"/>
              </w:rPr>
              <w:t xml:space="preserve">2015 </w:t>
            </w:r>
          </w:p>
        </w:tc>
      </w:tr>
      <w:tr w:rsidR="00B66470" w:rsidRPr="00487A9D" w14:paraId="04BB7F0F" w14:textId="77777777" w:rsidTr="0015431E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A626" w14:textId="51127C0F" w:rsidR="00B66470" w:rsidRPr="00BB404B" w:rsidRDefault="00B66470" w:rsidP="0015431E">
            <w:pPr>
              <w:rPr>
                <w:rFonts w:ascii="Times New Roman" w:eastAsia="DengXian" w:hAnsi="Times New Roman" w:cs="Times New Roman"/>
                <w:b/>
                <w:bCs/>
                <w:lang w:val="en-US"/>
              </w:rPr>
            </w:pPr>
            <w:r w:rsidRPr="00BB404B">
              <w:rPr>
                <w:rFonts w:ascii="Times New Roman" w:eastAsia="DengXian" w:hAnsi="Times New Roman" w:cs="Times New Roman"/>
                <w:b/>
                <w:bCs/>
                <w:lang w:val="en-US"/>
              </w:rPr>
              <w:t xml:space="preserve">Average number of </w:t>
            </w:r>
            <w:r w:rsidR="00AE5ACE">
              <w:rPr>
                <w:rFonts w:ascii="Times New Roman" w:eastAsia="DengXian" w:hAnsi="Times New Roman" w:cs="Times New Roman"/>
                <w:b/>
                <w:bCs/>
                <w:lang w:val="en-US"/>
              </w:rPr>
              <w:t>CD</w:t>
            </w:r>
            <w:r w:rsidR="00090650">
              <w:rPr>
                <w:rFonts w:ascii="Times New Roman" w:eastAsia="DengXian" w:hAnsi="Times New Roman" w:cs="Times New Roman"/>
                <w:b/>
                <w:bCs/>
                <w:lang w:val="en-US"/>
              </w:rPr>
              <w:t>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F0BA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 xml:space="preserve">1.90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B8C8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1.89 - 1.91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A6BF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 xml:space="preserve">1.77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E247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1.76 - 1.78)</w:t>
            </w:r>
          </w:p>
        </w:tc>
      </w:tr>
      <w:tr w:rsidR="00B66470" w:rsidRPr="00487A9D" w14:paraId="39EC448E" w14:textId="77777777" w:rsidTr="0015431E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1DF2" w14:textId="7980BCC4" w:rsidR="00B66470" w:rsidRPr="00BB404B" w:rsidRDefault="00B66470" w:rsidP="0015431E">
            <w:pPr>
              <w:rPr>
                <w:rFonts w:ascii="Times New Roman" w:eastAsia="DengXian" w:hAnsi="Times New Roman" w:cs="Times New Roman"/>
                <w:b/>
                <w:bCs/>
                <w:lang w:val="en-US"/>
              </w:rPr>
            </w:pPr>
            <w:r w:rsidRPr="00BB404B">
              <w:rPr>
                <w:rFonts w:ascii="Times New Roman" w:eastAsia="DengXian" w:hAnsi="Times New Roman" w:cs="Times New Roman"/>
                <w:b/>
                <w:bCs/>
                <w:lang w:val="en-US"/>
              </w:rPr>
              <w:t xml:space="preserve">Average number of affected </w:t>
            </w:r>
            <w:r w:rsidR="00561A9D">
              <w:rPr>
                <w:rFonts w:ascii="Times New Roman" w:eastAsia="DengXian" w:hAnsi="Times New Roman" w:cs="Times New Roman"/>
                <w:b/>
                <w:bCs/>
                <w:lang w:val="en-US"/>
              </w:rPr>
              <w:t xml:space="preserve">body </w:t>
            </w:r>
            <w:r w:rsidRPr="00BB404B">
              <w:rPr>
                <w:rFonts w:ascii="Times New Roman" w:eastAsia="DengXian" w:hAnsi="Times New Roman" w:cs="Times New Roman"/>
                <w:b/>
                <w:bCs/>
                <w:lang w:val="en-US"/>
              </w:rPr>
              <w:t>system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88EF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1.6</w:t>
            </w:r>
            <w:r>
              <w:rPr>
                <w:rFonts w:ascii="Times New Roman" w:eastAsia="DengXian" w:hAnsi="Times New Roman" w:cs="Times New Roman"/>
                <w:lang w:val="en-US"/>
              </w:rPr>
              <w:t>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FF41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1.67 - 1.69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56EC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 xml:space="preserve">1.56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94AA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1.55 - 1.57)</w:t>
            </w:r>
          </w:p>
        </w:tc>
      </w:tr>
      <w:tr w:rsidR="00B66470" w:rsidRPr="00487A9D" w14:paraId="169345C5" w14:textId="77777777" w:rsidTr="0015431E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CCBC" w14:textId="77777777" w:rsidR="00B66470" w:rsidRPr="00BB404B" w:rsidRDefault="00B66470" w:rsidP="0015431E">
            <w:pPr>
              <w:rPr>
                <w:rFonts w:ascii="Times New Roman" w:eastAsia="DengXian" w:hAnsi="Times New Roman" w:cs="Times New Roman"/>
                <w:b/>
                <w:bCs/>
                <w:lang w:val="en-US"/>
              </w:rPr>
            </w:pPr>
            <w:r w:rsidRPr="00BB404B">
              <w:rPr>
                <w:rFonts w:ascii="Times New Roman" w:eastAsia="DengXian" w:hAnsi="Times New Roman" w:cs="Times New Roman"/>
                <w:b/>
                <w:bCs/>
                <w:lang w:val="en-US"/>
              </w:rPr>
              <w:t>Prevalenc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1746" w14:textId="77777777" w:rsidR="00B66470" w:rsidRPr="00487A9D" w:rsidRDefault="00B66470" w:rsidP="0015431E">
            <w:pPr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9D24" w14:textId="77777777" w:rsidR="00B66470" w:rsidRPr="00487A9D" w:rsidRDefault="00B66470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3736" w14:textId="77777777" w:rsidR="00B66470" w:rsidRPr="00487A9D" w:rsidRDefault="00B66470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D0E1" w14:textId="77777777" w:rsidR="00B66470" w:rsidRPr="00487A9D" w:rsidRDefault="00B66470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66470" w:rsidRPr="00487A9D" w14:paraId="1650A01E" w14:textId="77777777" w:rsidTr="0015431E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5E20" w14:textId="77777777" w:rsidR="00B66470" w:rsidRPr="00487A9D" w:rsidRDefault="00B66470" w:rsidP="0015431E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Cance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B703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5.9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A935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5.8% - 6.1%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3C29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4.4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A591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4.2% - 4.5%)</w:t>
            </w:r>
          </w:p>
        </w:tc>
      </w:tr>
      <w:tr w:rsidR="00B66470" w:rsidRPr="00487A9D" w14:paraId="018B88B7" w14:textId="77777777" w:rsidTr="0015431E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5CB7" w14:textId="77777777" w:rsidR="00B66470" w:rsidRPr="00487A9D" w:rsidRDefault="00B66470" w:rsidP="0015431E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Endocrine syst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ACB3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30.4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2F28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30.1% - 30.7%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1375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29.3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4825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29% - 29.7%)</w:t>
            </w:r>
          </w:p>
        </w:tc>
      </w:tr>
      <w:tr w:rsidR="00B66470" w:rsidRPr="00487A9D" w14:paraId="205359C0" w14:textId="77777777" w:rsidTr="0015431E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7CB7" w14:textId="77777777" w:rsidR="00B66470" w:rsidRPr="00487A9D" w:rsidRDefault="00B66470" w:rsidP="0015431E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Mental illnes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6714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31.2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2D19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30.9% - 31.5%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1930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30.1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F8B7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29.7% - 30.4%)</w:t>
            </w:r>
          </w:p>
        </w:tc>
      </w:tr>
      <w:tr w:rsidR="00B66470" w:rsidRPr="00487A9D" w14:paraId="03887EBA" w14:textId="77777777" w:rsidTr="0015431E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E95A" w14:textId="77777777" w:rsidR="00B66470" w:rsidRPr="00487A9D" w:rsidRDefault="00B66470" w:rsidP="0015431E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Nervous syst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E9EC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1.8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06D5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1.8% - 1.9%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FC36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1.7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6D7F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1.6% - 1.7%)</w:t>
            </w:r>
          </w:p>
        </w:tc>
      </w:tr>
      <w:tr w:rsidR="00B66470" w:rsidRPr="00487A9D" w14:paraId="0E01B263" w14:textId="77777777" w:rsidTr="0015431E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5407" w14:textId="77777777" w:rsidR="00B66470" w:rsidRPr="00487A9D" w:rsidRDefault="00B66470" w:rsidP="0015431E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Ey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5BB3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8.7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9C9F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8.5% - 8.9%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5B41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7.1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77C6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7% - 7.3%)</w:t>
            </w:r>
          </w:p>
        </w:tc>
      </w:tr>
      <w:tr w:rsidR="00B66470" w:rsidRPr="00487A9D" w14:paraId="4CB41E08" w14:textId="77777777" w:rsidTr="0015431E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3011" w14:textId="77777777" w:rsidR="00B66470" w:rsidRPr="00487A9D" w:rsidRDefault="00B66470" w:rsidP="0015431E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Circulatory syst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ED8C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44.4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C098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44.1% - 44.8%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4B8E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43.1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533D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42.8% - 43.5%)</w:t>
            </w:r>
          </w:p>
        </w:tc>
      </w:tr>
      <w:tr w:rsidR="00B66470" w:rsidRPr="00487A9D" w14:paraId="09F0D6F6" w14:textId="77777777" w:rsidTr="0015431E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EEB3" w14:textId="77777777" w:rsidR="00B66470" w:rsidRPr="00487A9D" w:rsidRDefault="00B66470" w:rsidP="0015431E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Respiratory syst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220B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6.5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D1BE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6.3% - 6.6%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4661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6.2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E7B6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6.1% - 6.4%)</w:t>
            </w:r>
          </w:p>
        </w:tc>
      </w:tr>
      <w:tr w:rsidR="00B66470" w:rsidRPr="00487A9D" w14:paraId="439E4EEC" w14:textId="77777777" w:rsidTr="0015431E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446D" w14:textId="77777777" w:rsidR="00B66470" w:rsidRPr="00487A9D" w:rsidRDefault="00B66470" w:rsidP="0015431E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Digestive syst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F81F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3.6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6DBD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3.5% - 3.7%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D982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2.8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0ECA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2.6% - 2.9%)</w:t>
            </w:r>
          </w:p>
        </w:tc>
      </w:tr>
      <w:tr w:rsidR="00B66470" w:rsidRPr="00487A9D" w14:paraId="4CEEFFDD" w14:textId="77777777" w:rsidTr="0015431E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9106" w14:textId="77777777" w:rsidR="00B66470" w:rsidRPr="00487A9D" w:rsidRDefault="00B66470" w:rsidP="0015431E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Musculoskeletal syste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4C20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27.2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4343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26.9% - 27.5%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40CC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26.3%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BBAF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26% - 26.6%)</w:t>
            </w:r>
          </w:p>
        </w:tc>
      </w:tr>
      <w:tr w:rsidR="00B66470" w:rsidRPr="00487A9D" w14:paraId="1DFDB321" w14:textId="77777777" w:rsidTr="0015431E">
        <w:trPr>
          <w:trHeight w:val="28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AB295" w14:textId="77777777" w:rsidR="00B66470" w:rsidRPr="00487A9D" w:rsidRDefault="00B66470" w:rsidP="0015431E">
            <w:pPr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 xml:space="preserve">Fracture 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1A3D1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8.0%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670C8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7.8% - 8.2%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152D8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5.4%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3E610" w14:textId="77777777" w:rsidR="00B66470" w:rsidRPr="00487A9D" w:rsidRDefault="00B66470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487A9D">
              <w:rPr>
                <w:rFonts w:ascii="Times New Roman" w:eastAsia="DengXian" w:hAnsi="Times New Roman" w:cs="Times New Roman"/>
                <w:lang w:val="en-US"/>
              </w:rPr>
              <w:t>(5.2% - 5.6%)</w:t>
            </w:r>
          </w:p>
        </w:tc>
      </w:tr>
      <w:tr w:rsidR="00B66470" w:rsidRPr="00C81DD8" w14:paraId="7829E2B2" w14:textId="77777777" w:rsidTr="0015431E">
        <w:trPr>
          <w:trHeight w:val="285"/>
        </w:trPr>
        <w:tc>
          <w:tcPr>
            <w:tcW w:w="8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BF1F" w14:textId="5119215C" w:rsidR="00B66470" w:rsidRPr="00C81DD8" w:rsidRDefault="00B66470" w:rsidP="0015431E">
            <w:pPr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</w:pPr>
            <w:r w:rsidRPr="00C81DD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Note: Descriptive statistics were calculated using the survey weights provided. </w:t>
            </w:r>
            <w:r w:rsidR="00AE5ACE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CD</w:t>
            </w:r>
            <w:r w:rsidRPr="00C81DD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 xml:space="preserve">: </w:t>
            </w:r>
            <w:r w:rsidR="00E76092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chronic diseases</w:t>
            </w:r>
            <w:r w:rsidRPr="00C81DD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</w:tbl>
    <w:p w14:paraId="4CBEE830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403D9490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6654CA87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08553CF7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19A8D860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7243F611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29D17C06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7B4AD0B8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360B4AA1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6EB9075B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2978FCBF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06997A15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4F0E4BCC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0131954A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2F7947CE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3E1C4B1E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1FB1A41F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67DD42C9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04FA6F50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3C5A44F5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1B935948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45736498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38AE9FA0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7C933133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0CAD7A06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039460DE" w14:textId="77777777" w:rsidR="00B66470" w:rsidRDefault="00B6647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tbl>
      <w:tblPr>
        <w:tblW w:w="10774" w:type="dxa"/>
        <w:tblInd w:w="-562" w:type="dxa"/>
        <w:tblLook w:val="04A0" w:firstRow="1" w:lastRow="0" w:firstColumn="1" w:lastColumn="0" w:noHBand="0" w:noVBand="1"/>
      </w:tblPr>
      <w:tblGrid>
        <w:gridCol w:w="1441"/>
        <w:gridCol w:w="1240"/>
        <w:gridCol w:w="1220"/>
        <w:gridCol w:w="986"/>
        <w:gridCol w:w="950"/>
        <w:gridCol w:w="230"/>
        <w:gridCol w:w="1245"/>
        <w:gridCol w:w="1127"/>
        <w:gridCol w:w="1059"/>
        <w:gridCol w:w="1276"/>
      </w:tblGrid>
      <w:tr w:rsidR="00274506" w:rsidRPr="00B9561A" w14:paraId="36F0CF84" w14:textId="77777777" w:rsidTr="00D316D0">
        <w:trPr>
          <w:trHeight w:val="285"/>
        </w:trPr>
        <w:tc>
          <w:tcPr>
            <w:tcW w:w="1077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11C21" w14:textId="74615EB9" w:rsidR="00274506" w:rsidRPr="003C5A68" w:rsidRDefault="00274506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  <w:r w:rsidRPr="00B06F09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>Table</w:t>
            </w:r>
            <w:r w:rsidRPr="00B06F09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</w:t>
            </w:r>
            <w:r w:rsidR="00F935DD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B06F09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ean out-of-pocket expenditures on inpatient and outpatient care and on medicine</w:t>
            </w:r>
          </w:p>
        </w:tc>
      </w:tr>
      <w:tr w:rsidR="00E8232B" w:rsidRPr="00B9561A" w14:paraId="5BBD8764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D744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lang w:val="en-US"/>
              </w:rPr>
            </w:pP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0289E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F1DD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9B8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67C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200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55A1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0990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66FD7" w:rsidRPr="00B9561A" w14:paraId="3FC841ED" w14:textId="77777777" w:rsidTr="00B06F09">
        <w:trPr>
          <w:trHeight w:val="94"/>
        </w:trPr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C36599" w14:textId="77777777" w:rsidR="00466FD7" w:rsidRPr="003C5A68" w:rsidRDefault="00466FD7" w:rsidP="001543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2E6CEB" w14:textId="194DF28A" w:rsidR="00466FD7" w:rsidRPr="00B06F09" w:rsidRDefault="00466FD7" w:rsidP="0015431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6F0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5839" w14:textId="77777777" w:rsidR="00466FD7" w:rsidRPr="00B06F09" w:rsidRDefault="00466FD7" w:rsidP="0015431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70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3C779" w14:textId="65C34C19" w:rsidR="00466FD7" w:rsidRPr="00B06F09" w:rsidRDefault="00466FD7" w:rsidP="0015431E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06F09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:lang w:val="en-US"/>
              </w:rPr>
              <w:t>2015</w:t>
            </w:r>
          </w:p>
        </w:tc>
      </w:tr>
      <w:tr w:rsidR="00E8232B" w:rsidRPr="00B9561A" w14:paraId="3E62E7DA" w14:textId="77777777" w:rsidTr="0015431E">
        <w:trPr>
          <w:trHeight w:val="1215"/>
        </w:trPr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FFC5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17159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OPE on inpatient and outpatient care last yea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63CF2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OPE on medicine last yea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CF30B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Total OOP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4D2C0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f</w:t>
            </w:r>
            <w:proofErr w:type="gramEnd"/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 OOPE on medicine of total OOPE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DCDA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66D84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OPE on inpatient and outpatient care last yea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41E06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OPE on medicine last year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08115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Total OOP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4CAB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% </w:t>
            </w:r>
            <w:proofErr w:type="gramStart"/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of</w:t>
            </w:r>
            <w:proofErr w:type="gramEnd"/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 xml:space="preserve"> OOPE on medicine of total OOPE</w:t>
            </w:r>
          </w:p>
        </w:tc>
      </w:tr>
      <w:tr w:rsidR="00E8232B" w:rsidRPr="003C5A68" w14:paraId="1B438FFE" w14:textId="77777777" w:rsidTr="0015431E">
        <w:trPr>
          <w:trHeight w:val="31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6BE9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Full samp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C20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35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690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5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187E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31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089A5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0.2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D39B0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D7F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42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4148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4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335B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3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1FD9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2.8%</w:t>
            </w:r>
          </w:p>
        </w:tc>
      </w:tr>
      <w:tr w:rsidR="00E8232B" w:rsidRPr="003C5A68" w14:paraId="0B90FE7E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B3AE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DAB8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D41A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0F50A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54366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74D76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848E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0983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BCD6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713D7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32B" w:rsidRPr="003C5A68" w14:paraId="28F2EF91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E404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50-59 yea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48CA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33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5755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72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2B94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05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7C1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6.2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834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4390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27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F1A8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76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AE19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0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1B67E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1.4%</w:t>
            </w:r>
          </w:p>
        </w:tc>
      </w:tr>
      <w:tr w:rsidR="00E8232B" w:rsidRPr="003C5A68" w14:paraId="3B8ABD55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67D1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60-69 yea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841B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53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EF13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2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A211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45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22AC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8.5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2FB9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B4F6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61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F272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89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D848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5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D05F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0.2%</w:t>
            </w:r>
          </w:p>
        </w:tc>
      </w:tr>
      <w:tr w:rsidR="00E8232B" w:rsidRPr="003C5A68" w14:paraId="77ECAEC4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2F3C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70+ yea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E3F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24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6C66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17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4DA8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42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269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5.0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FCD2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EF6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41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6BCA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15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DE9A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5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98F5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6.3%</w:t>
            </w:r>
          </w:p>
        </w:tc>
      </w:tr>
      <w:tr w:rsidR="00E8232B" w:rsidRPr="003C5A68" w14:paraId="02B050C6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8525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C4AA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A0FF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3E8F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F1AE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7242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23D8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F573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30C5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EAFEF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32B" w:rsidRPr="003C5A68" w14:paraId="47FC0EC2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7374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F379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26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3AA1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86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0BE0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12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84F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9.3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C37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3806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38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1F0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86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7D55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2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FB85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1.7%</w:t>
            </w:r>
          </w:p>
        </w:tc>
      </w:tr>
      <w:tr w:rsidR="00E8232B" w:rsidRPr="003C5A68" w14:paraId="37A38516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029E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2E95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43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D309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03.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CFF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47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7274D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0.9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A19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12C6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46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10B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01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288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4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C020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3.8%</w:t>
            </w:r>
          </w:p>
        </w:tc>
      </w:tr>
      <w:tr w:rsidR="00E8232B" w:rsidRPr="003C5A68" w14:paraId="1663C85C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6154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A02A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647E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0BB7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526E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35D5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E71F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79B0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1E37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E168C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32B" w:rsidRPr="003C5A68" w14:paraId="2A660A84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408D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0D81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23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F51E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8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3EE9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22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67A2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2.0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7669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7BB4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18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6EE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6.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4478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1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A468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5.0%</w:t>
            </w:r>
          </w:p>
        </w:tc>
      </w:tr>
      <w:tr w:rsidR="00E8232B" w:rsidRPr="003C5A68" w14:paraId="0B8A0F8C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308A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231F2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231F20"/>
                <w:sz w:val="20"/>
                <w:szCs w:val="20"/>
                <w:lang w:val="en-US"/>
              </w:rPr>
              <w:t>married or in a civil partnershi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D5A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42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585B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3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A274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36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81EAB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9.2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80D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1943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56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1905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3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D46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5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F399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1.7%</w:t>
            </w:r>
          </w:p>
        </w:tc>
      </w:tr>
      <w:tr w:rsidR="00E8232B" w:rsidRPr="003C5A68" w14:paraId="3415F03A" w14:textId="77777777" w:rsidTr="0015431E">
        <w:trPr>
          <w:trHeight w:val="285"/>
        </w:trPr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34F7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ducational attainm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D008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96C1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2768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8A95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731C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D21C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6D51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7A8A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32B" w:rsidRPr="003C5A68" w14:paraId="49956612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B0B8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less than upper seconda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5FE8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08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11B0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01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4E93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1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3BBE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7.5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8F6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83FE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17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979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6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6068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1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D6CD8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8.4%</w:t>
            </w:r>
          </w:p>
        </w:tc>
      </w:tr>
      <w:tr w:rsidR="00E8232B" w:rsidRPr="003C5A68" w14:paraId="57EF559D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A4F2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upper seconda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9AA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35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B29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0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343D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25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4BDA9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7.6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CA66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78E8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47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2B8E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2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C72B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3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09BA1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1.2%</w:t>
            </w:r>
          </w:p>
        </w:tc>
      </w:tr>
      <w:tr w:rsidR="00E8232B" w:rsidRPr="003C5A68" w14:paraId="705A40AD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57FB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abo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F9E6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94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AB7E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1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F0CB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85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6481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1.3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6AA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4E94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80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494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6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D808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7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E6235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6.8%</w:t>
            </w:r>
          </w:p>
        </w:tc>
      </w:tr>
      <w:tr w:rsidR="00E8232B" w:rsidRPr="003C5A68" w14:paraId="027190B3" w14:textId="77777777" w:rsidTr="0015431E">
        <w:trPr>
          <w:trHeight w:val="285"/>
        </w:trPr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1A3E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usehold incom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9DDB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B286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A1F6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27B2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9C87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97BF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56C6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9C259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32B" w:rsidRPr="003C5A68" w14:paraId="6AA183C5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D7A0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Q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029A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75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8086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0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5F76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65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6EFFD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4.8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604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5372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73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F31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0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69F1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6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0430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8.2%</w:t>
            </w:r>
          </w:p>
        </w:tc>
      </w:tr>
      <w:tr w:rsidR="00E8232B" w:rsidRPr="003C5A68" w14:paraId="5A9C1CA6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10B4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B80E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08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FC28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7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42CD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06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09C1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2.7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2F72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0E9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05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93F2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8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8EDE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0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1C053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6.3%</w:t>
            </w:r>
          </w:p>
        </w:tc>
      </w:tr>
      <w:tr w:rsidR="00E8232B" w:rsidRPr="003C5A68" w14:paraId="6644A572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E6BF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EA14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54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E00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7.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23F1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51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D0D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9.2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4883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9319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69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E0D4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7.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E813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6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1108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1.9%</w:t>
            </w:r>
          </w:p>
        </w:tc>
      </w:tr>
      <w:tr w:rsidR="00E8232B" w:rsidRPr="003C5A68" w14:paraId="6FDEFA30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F767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Q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2752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09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6D33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6.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1379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06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C98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4.4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C95D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D5E4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23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7540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3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07E4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1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A866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5.8%</w:t>
            </w:r>
          </w:p>
        </w:tc>
      </w:tr>
      <w:tr w:rsidR="00E8232B" w:rsidRPr="003C5A68" w14:paraId="7D2A271C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F8ED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6EBE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5647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A0CF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6F5D2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6437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4D2C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7DDB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118D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E23A4" w14:textId="77777777" w:rsidR="00E8232B" w:rsidRPr="003C5A68" w:rsidRDefault="00E8232B" w:rsidP="0015431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8232B" w:rsidRPr="003C5A68" w14:paraId="7664BA08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69E3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0819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82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90BB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06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3444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89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808D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6.2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0EC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A6A3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54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4737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52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45B2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0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9BD8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3.1%</w:t>
            </w:r>
          </w:p>
        </w:tc>
      </w:tr>
      <w:tr w:rsidR="00E8232B" w:rsidRPr="003C5A68" w14:paraId="1253670A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BBD2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24F5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05.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914A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1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85E5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97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7D01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6.3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6EE6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37B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00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FA65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0.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B90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9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0E31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5.5%</w:t>
            </w:r>
          </w:p>
        </w:tc>
      </w:tr>
      <w:tr w:rsidR="00E8232B" w:rsidRPr="003C5A68" w14:paraId="147183E0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9A37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F091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8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DA8B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10.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E79B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91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E85E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1.8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4DC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30F2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84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A9B3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10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268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9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9FB4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1.9%</w:t>
            </w:r>
          </w:p>
        </w:tc>
      </w:tr>
      <w:tr w:rsidR="00E8232B" w:rsidRPr="003C5A68" w14:paraId="1F360352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E6CA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B8F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87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8113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63.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948A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50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356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72.7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280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874A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75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096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8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C236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3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781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68.2%</w:t>
            </w:r>
          </w:p>
        </w:tc>
      </w:tr>
      <w:tr w:rsidR="00E8232B" w:rsidRPr="003C5A68" w14:paraId="56173C3D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3442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AF2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47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49A8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38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6761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85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3DAAB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6.5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9135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9C35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81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8422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27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CEF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0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9F91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4.2%</w:t>
            </w:r>
          </w:p>
        </w:tc>
      </w:tr>
      <w:tr w:rsidR="00E8232B" w:rsidRPr="003C5A68" w14:paraId="2E6AEBC2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E3B3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2750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60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075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8.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A325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08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C843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1.8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9C11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F6F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45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43C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8.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537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9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9C7A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3.8%</w:t>
            </w:r>
          </w:p>
        </w:tc>
      </w:tr>
      <w:tr w:rsidR="00E8232B" w:rsidRPr="003C5A68" w14:paraId="04834785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39A2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Denmar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D29E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46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DE46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59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0C54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05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BD7B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3.3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7D26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EE94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42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5A16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67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F24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0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8A66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3.5%</w:t>
            </w:r>
          </w:p>
        </w:tc>
      </w:tr>
      <w:tr w:rsidR="00E8232B" w:rsidRPr="003C5A68" w14:paraId="7DF0D5DC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7256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2FD9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736.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732B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04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2293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841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0EE2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5.4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D7C1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F74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65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5BC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40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93DE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,10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9CCA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6.5%</w:t>
            </w:r>
          </w:p>
        </w:tc>
      </w:tr>
      <w:tr w:rsidR="00E8232B" w:rsidRPr="003C5A68" w14:paraId="074738CD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4904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EE1A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43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3881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32.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9DA1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76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D1191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8.4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A69D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C50D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98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72C4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42.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AA62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4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61F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3.0%</w:t>
            </w:r>
          </w:p>
        </w:tc>
      </w:tr>
      <w:tr w:rsidR="00E8232B" w:rsidRPr="003C5A68" w14:paraId="4F714E3B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B6AF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zech Republ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49D6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4.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9705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80.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7374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25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24C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66.9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8EA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7F61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8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81BA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67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C671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0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98E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70.5%</w:t>
            </w:r>
          </w:p>
        </w:tc>
      </w:tr>
      <w:tr w:rsidR="00E8232B" w:rsidRPr="003C5A68" w14:paraId="083F126B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05A0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Luxembour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9CF2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82.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D73E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79.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2B82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61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E6BB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1.1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58DE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1AAF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77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83D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07.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A7E6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8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DF65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9.4%</w:t>
            </w:r>
          </w:p>
        </w:tc>
      </w:tr>
      <w:tr w:rsidR="00E8232B" w:rsidRPr="003C5A68" w14:paraId="3E2F05DA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357C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Sloven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D31B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83.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6C6D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31.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859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14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6AC3A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53.3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F3A6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2B8D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81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B0FD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C1F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2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C5D9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68.0%</w:t>
            </w:r>
          </w:p>
        </w:tc>
      </w:tr>
      <w:tr w:rsidR="00E8232B" w:rsidRPr="003C5A68" w14:paraId="16E040DE" w14:textId="77777777" w:rsidTr="0015431E">
        <w:trPr>
          <w:trHeight w:val="285"/>
        </w:trPr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044E1" w14:textId="77777777" w:rsidR="00E8232B" w:rsidRPr="003C5A68" w:rsidRDefault="00E8232B" w:rsidP="0015431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/>
              </w:rPr>
              <w:t>Estoni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F268E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65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705FB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68.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D3357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34.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7838C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74.9%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E5DC3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DBC2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96.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E53C0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180.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FE862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276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2C65B" w14:textId="77777777" w:rsidR="00E8232B" w:rsidRPr="003C5A68" w:rsidRDefault="00E8232B" w:rsidP="0015431E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</w:pPr>
            <w:r w:rsidRPr="003C5A68">
              <w:rPr>
                <w:rFonts w:ascii="Times New Roman" w:eastAsia="DengXian" w:hAnsi="Times New Roman" w:cs="Times New Roman"/>
                <w:sz w:val="20"/>
                <w:szCs w:val="20"/>
                <w:lang w:val="en-US"/>
              </w:rPr>
              <w:t>71.1%</w:t>
            </w:r>
          </w:p>
        </w:tc>
      </w:tr>
      <w:tr w:rsidR="00E8232B" w:rsidRPr="00B9561A" w14:paraId="47227C7D" w14:textId="77777777" w:rsidTr="0015431E">
        <w:trPr>
          <w:trHeight w:val="547"/>
        </w:trPr>
        <w:tc>
          <w:tcPr>
            <w:tcW w:w="10774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33C8" w14:textId="77777777" w:rsidR="00E8232B" w:rsidRPr="00C81DD8" w:rsidRDefault="00E8232B" w:rsidP="0015431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81DD8">
              <w:rPr>
                <w:rFonts w:ascii="Times New Roman" w:eastAsia="DengXian" w:hAnsi="Times New Roman" w:cs="Times New Roman"/>
                <w:sz w:val="24"/>
                <w:szCs w:val="24"/>
                <w:lang w:val="en-US"/>
              </w:rPr>
              <w:t>Note: Descriptive statistics were calculated using the survey weights provided.</w:t>
            </w:r>
          </w:p>
          <w:p w14:paraId="1240484D" w14:textId="0800D94A" w:rsidR="00E8232B" w:rsidRPr="003C5A68" w:rsidRDefault="00E8232B" w:rsidP="001543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1DD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  <w:t>OOPE: out of pocket expenditures</w:t>
            </w:r>
            <w:r w:rsidR="00515B15" w:rsidRPr="00C81DD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C81DD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US"/>
              </w:rPr>
              <w:t>(in Euros); sample mean on OOPE was estimated among those who occurred relevant cost.</w:t>
            </w:r>
          </w:p>
        </w:tc>
      </w:tr>
    </w:tbl>
    <w:p w14:paraId="201E97F5" w14:textId="77777777" w:rsidR="007C56D1" w:rsidRDefault="007C56D1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1D211A71" w14:textId="77777777" w:rsidR="00C81DD8" w:rsidRDefault="00C81DD8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11B87E5B" w14:textId="77777777" w:rsidR="00C81DD8" w:rsidRDefault="00C81DD8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7BD09707" w14:textId="77777777" w:rsidR="00C81DD8" w:rsidRDefault="00C81DD8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6202F684" w14:textId="77777777" w:rsidR="00C81DD8" w:rsidRDefault="00C81DD8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6E6E41A3" w14:textId="77777777" w:rsidR="00E8232B" w:rsidRDefault="00E8232B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07832D94" w14:textId="77777777" w:rsidR="00982A25" w:rsidRDefault="00982A25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74B595D3" w14:textId="77777777" w:rsidR="00982A25" w:rsidRDefault="00982A25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728A52FF" w14:textId="77777777" w:rsidR="00982A25" w:rsidRDefault="00982A25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4E91B0A6" w14:textId="77777777" w:rsidR="00982A25" w:rsidRDefault="00982A25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22FDA4DD" w14:textId="77777777" w:rsidR="00982A25" w:rsidRDefault="00982A25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601A0F7C" w14:textId="77777777" w:rsidR="00982A25" w:rsidRDefault="00982A25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02769324" w14:textId="77777777" w:rsidR="00982A25" w:rsidRDefault="00982A25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46D3FD09" w14:textId="77777777" w:rsidR="00982A25" w:rsidRDefault="00982A25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6D5C4074" w14:textId="77777777" w:rsidR="00982A25" w:rsidRDefault="00982A25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2BCBF047" w14:textId="77777777" w:rsidR="00982A25" w:rsidRDefault="00982A25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7BFF9F0B" w14:textId="77777777" w:rsidR="00F735F0" w:rsidRDefault="00F735F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4E501BA9" w14:textId="77777777" w:rsidR="00F735F0" w:rsidRDefault="00F735F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682E7EB3" w14:textId="77777777" w:rsidR="00F735F0" w:rsidRDefault="00F735F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01891394" w14:textId="77777777" w:rsidR="00F735F0" w:rsidRDefault="00F735F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37C65018" w14:textId="77777777" w:rsidR="00F735F0" w:rsidRDefault="00F735F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45C7E757" w14:textId="77777777" w:rsidR="00F735F0" w:rsidRDefault="00F735F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033B22A7" w14:textId="77777777" w:rsidR="00F735F0" w:rsidRDefault="00F735F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1EA8DB1D" w14:textId="77777777" w:rsidR="00F735F0" w:rsidRDefault="00F735F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1A5207DE" w14:textId="77777777" w:rsidR="00F735F0" w:rsidRDefault="00F735F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40C26D50" w14:textId="77777777" w:rsidR="00F735F0" w:rsidRDefault="00F735F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5A2DB62C" w14:textId="77777777" w:rsidR="00F735F0" w:rsidRDefault="00F735F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2F2CB652" w14:textId="77777777" w:rsidR="00F735F0" w:rsidRDefault="00F735F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02ACE94A" w14:textId="77777777" w:rsidR="00F735F0" w:rsidRDefault="00F735F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11B702CB" w14:textId="77777777" w:rsidR="00F735F0" w:rsidRDefault="00F735F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6239A040" w14:textId="77777777" w:rsidR="00F735F0" w:rsidRDefault="00F735F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5352FA65" w14:textId="77777777" w:rsidR="00F735F0" w:rsidRDefault="00F735F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5182DC88" w14:textId="77777777" w:rsidR="00F735F0" w:rsidRDefault="00F735F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2859E7ED" w14:textId="77777777" w:rsidR="00F735F0" w:rsidRDefault="00F735F0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70DEA4CA" w14:textId="77777777" w:rsidR="00982A25" w:rsidRDefault="00982A25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5514AAF0" w14:textId="77777777" w:rsidR="00C71CC8" w:rsidRDefault="00C71CC8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tbl>
      <w:tblPr>
        <w:tblW w:w="10491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515"/>
        <w:gridCol w:w="1172"/>
        <w:gridCol w:w="1417"/>
        <w:gridCol w:w="1134"/>
        <w:gridCol w:w="1418"/>
        <w:gridCol w:w="1134"/>
        <w:gridCol w:w="1701"/>
      </w:tblGrid>
      <w:tr w:rsidR="00262DD8" w:rsidRPr="00557EDF" w14:paraId="5958919A" w14:textId="77777777" w:rsidTr="00361C47">
        <w:trPr>
          <w:trHeight w:val="270"/>
        </w:trPr>
        <w:tc>
          <w:tcPr>
            <w:tcW w:w="10491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BCB08" w14:textId="066D5BF2" w:rsidR="00262DD8" w:rsidRPr="00557EDF" w:rsidRDefault="00262DD8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557ED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</w:t>
            </w:r>
            <w:r w:rsidR="00982A25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 w:rsidRPr="00557EDF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ssociation between multimorbidity with OOPE on medicine among people ages 50 and older in 13 European countries between 2013-2015</w:t>
            </w:r>
          </w:p>
        </w:tc>
      </w:tr>
      <w:tr w:rsidR="00262DD8" w:rsidRPr="00B920FF" w14:paraId="4F08096E" w14:textId="77777777" w:rsidTr="00361C47">
        <w:trPr>
          <w:trHeight w:val="270"/>
        </w:trPr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946B" w14:textId="77777777" w:rsidR="00262DD8" w:rsidRPr="00B920FF" w:rsidRDefault="00262DD8" w:rsidP="00361C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8DB0" w14:textId="77777777" w:rsidR="00262DD8" w:rsidRPr="00B920FF" w:rsidRDefault="00262DD8" w:rsidP="00361C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First part Logit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50FC" w14:textId="77777777" w:rsidR="00262DD8" w:rsidRPr="00B920FF" w:rsidRDefault="00262DD8" w:rsidP="00361C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Second part GLM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A84A" w14:textId="77777777" w:rsidR="00262DD8" w:rsidRPr="00B920FF" w:rsidRDefault="00262DD8" w:rsidP="00361C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Overall</w:t>
            </w:r>
          </w:p>
        </w:tc>
      </w:tr>
      <w:tr w:rsidR="00262DD8" w:rsidRPr="00B920FF" w14:paraId="18643206" w14:textId="77777777" w:rsidTr="00361C47">
        <w:trPr>
          <w:trHeight w:val="278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EA63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A687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7503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D1F6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B277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5B9D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argi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7ADD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% CI</w:t>
            </w:r>
          </w:p>
        </w:tc>
      </w:tr>
      <w:tr w:rsidR="00262DD8" w:rsidRPr="00B920FF" w14:paraId="08495195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D6C3" w14:textId="729BAFC6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Number of </w:t>
            </w:r>
            <w:r w:rsidR="00AE5AC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D</w:t>
            </w:r>
            <w:r w:rsidR="00FA6182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(ref:0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D4B9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3ADE6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33196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229F3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01CAD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90B0B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262DD8" w:rsidRPr="00B920FF" w14:paraId="76E62E06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B7786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54AF0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8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8AB63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1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B268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9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01786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3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33E0E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078C6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3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0 - 4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1)</w:t>
            </w:r>
          </w:p>
        </w:tc>
      </w:tr>
      <w:tr w:rsidR="00262DD8" w:rsidRPr="00B920FF" w14:paraId="64B0ABA6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0A42C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71FE7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F9466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2 - 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CB85C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8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9A12C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2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9150A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8E470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6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7 - 7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9)</w:t>
            </w:r>
          </w:p>
        </w:tc>
      </w:tr>
      <w:tr w:rsidR="00262DD8" w:rsidRPr="00B920FF" w14:paraId="1A850FE1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5EF0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F8C5A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23FF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 - 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9DC87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2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E20A8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6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77903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A59D4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9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4 - 10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9)</w:t>
            </w:r>
          </w:p>
        </w:tc>
      </w:tr>
      <w:tr w:rsidR="00262DD8" w:rsidRPr="00B920FF" w14:paraId="75A9E472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EF9DC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val="en-US"/>
              </w:rPr>
              <w:t>4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465EF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742C9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5 - 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A055D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3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CB3A7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7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4D29A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03BFB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3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9 - 14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6)</w:t>
            </w:r>
          </w:p>
        </w:tc>
      </w:tr>
      <w:tr w:rsidR="00262DD8" w:rsidRPr="00B920FF" w14:paraId="57BFE5F4" w14:textId="77777777" w:rsidTr="00361C47">
        <w:trPr>
          <w:trHeight w:val="20"/>
        </w:trPr>
        <w:tc>
          <w:tcPr>
            <w:tcW w:w="104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E892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ge groups (ref: 50-59 years)</w:t>
            </w:r>
          </w:p>
        </w:tc>
      </w:tr>
      <w:tr w:rsidR="00262DD8" w:rsidRPr="00B920FF" w14:paraId="306C2DDF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B554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0-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42BD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23CE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2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52D3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5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634F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1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C069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6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7FF2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7 - 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8)</w:t>
            </w:r>
          </w:p>
        </w:tc>
      </w:tr>
      <w:tr w:rsidR="00262DD8" w:rsidRPr="00B920FF" w14:paraId="1F6C00A0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9E60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0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A4F6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9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5447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6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D247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C741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2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042C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D3B1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5 - 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3)</w:t>
            </w:r>
          </w:p>
        </w:tc>
      </w:tr>
      <w:tr w:rsidR="00262DD8" w:rsidRPr="00B920FF" w14:paraId="66F389A7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AD01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Gender (ref: male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BFA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3DA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6DF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447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AD5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1B0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262DD8" w:rsidRPr="00B920FF" w14:paraId="057767AE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B3E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2511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E4F4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8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2E2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228C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2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3E49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3FCD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 - 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1)</w:t>
            </w:r>
          </w:p>
        </w:tc>
      </w:tr>
      <w:tr w:rsidR="00262DD8" w:rsidRPr="00B920FF" w14:paraId="02DC7097" w14:textId="77777777" w:rsidTr="00361C47">
        <w:trPr>
          <w:trHeight w:val="20"/>
        </w:trPr>
        <w:tc>
          <w:tcPr>
            <w:tcW w:w="104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274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arital status (ref: other)</w:t>
            </w:r>
          </w:p>
        </w:tc>
      </w:tr>
      <w:tr w:rsidR="00262DD8" w:rsidRPr="00B920FF" w14:paraId="38E4CEB4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0142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arrie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27DB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D619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0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593E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8967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3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DADB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E45F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8 - 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3)</w:t>
            </w:r>
          </w:p>
        </w:tc>
      </w:tr>
      <w:tr w:rsidR="00262DD8" w:rsidRPr="00B920FF" w14:paraId="2A3C5DE3" w14:textId="77777777" w:rsidTr="00361C47">
        <w:trPr>
          <w:trHeight w:val="20"/>
        </w:trPr>
        <w:tc>
          <w:tcPr>
            <w:tcW w:w="104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A017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Educational attainment (ref: less than secondary school)</w:t>
            </w:r>
          </w:p>
        </w:tc>
      </w:tr>
      <w:tr w:rsidR="00262DD8" w:rsidRPr="00B920FF" w14:paraId="77678C7B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8489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Upper secondar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690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91D9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8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120A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EC2B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2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DBA1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7733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1 - 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8)</w:t>
            </w:r>
          </w:p>
        </w:tc>
      </w:tr>
      <w:tr w:rsidR="00262DD8" w:rsidRPr="00B920FF" w14:paraId="5812B7CC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4A49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Tertiar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B93F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8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80DA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F24D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1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5C47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5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BD46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0A16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2 - 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5)</w:t>
            </w:r>
          </w:p>
        </w:tc>
      </w:tr>
      <w:tr w:rsidR="00262DD8" w:rsidRPr="00314497" w14:paraId="6C2A2F82" w14:textId="77777777" w:rsidTr="00361C47">
        <w:trPr>
          <w:trHeight w:val="20"/>
        </w:trPr>
        <w:tc>
          <w:tcPr>
            <w:tcW w:w="104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E3BA" w14:textId="77777777" w:rsidR="00262DD8" w:rsidRPr="00314497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</w:pPr>
            <w:r w:rsidRPr="0031449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 xml:space="preserve">Socio-economic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>position</w:t>
            </w:r>
            <w:r w:rsidRPr="00314497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it-IT"/>
              </w:rPr>
              <w:t xml:space="preserve"> (ref: Q1 poorest)</w:t>
            </w:r>
          </w:p>
        </w:tc>
      </w:tr>
      <w:tr w:rsidR="00262DD8" w:rsidRPr="00B920FF" w14:paraId="6ABB8931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7F5F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1DC6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32F6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8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CEC7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4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5FBE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8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BF63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F7C1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7 - 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0)</w:t>
            </w:r>
          </w:p>
        </w:tc>
      </w:tr>
      <w:tr w:rsidR="00262DD8" w:rsidRPr="00B920FF" w14:paraId="28C52A61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1416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706C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D6AC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8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4CA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0659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7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44D9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1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FB5E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7 - 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5)</w:t>
            </w:r>
          </w:p>
        </w:tc>
      </w:tr>
      <w:tr w:rsidR="00262DD8" w:rsidRPr="00B920FF" w14:paraId="47927B03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8DED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89E6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1D5C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7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4656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4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2B1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0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964E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E15E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0 - 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2)</w:t>
            </w:r>
          </w:p>
        </w:tc>
      </w:tr>
      <w:tr w:rsidR="00262DD8" w:rsidRPr="00B920FF" w14:paraId="74AD7AA2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EDD7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untry (ref: Austria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437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4D4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312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ABA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4E3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E1E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262DD8" w:rsidRPr="00B920FF" w14:paraId="325640CE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896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BAF0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2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5B7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3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8247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1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B169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7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FE41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0038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5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8 - -4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7)</w:t>
            </w:r>
          </w:p>
        </w:tc>
      </w:tr>
      <w:tr w:rsidR="00262DD8" w:rsidRPr="00B920FF" w14:paraId="056ACA48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FE39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8CF2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219E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2 - 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6E10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3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101C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7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FA22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BCC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2 - -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1)</w:t>
            </w:r>
          </w:p>
        </w:tc>
      </w:tr>
      <w:tr w:rsidR="00262DD8" w:rsidRPr="00B920FF" w14:paraId="17465846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D13E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345B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5237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6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C294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5CE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1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685A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7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102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8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1 - -6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1)</w:t>
            </w:r>
          </w:p>
        </w:tc>
      </w:tr>
      <w:tr w:rsidR="00262DD8" w:rsidRPr="00B920FF" w14:paraId="77134206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4070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B558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D4B2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B34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0243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6D8C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9050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4 - 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7)</w:t>
            </w:r>
          </w:p>
        </w:tc>
      </w:tr>
      <w:tr w:rsidR="00262DD8" w:rsidRPr="00B920FF" w14:paraId="32B98398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CED9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3F9C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2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2947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1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47F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6091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0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56FF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8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3094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9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8 - -8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9)</w:t>
            </w:r>
          </w:p>
        </w:tc>
      </w:tr>
      <w:tr w:rsidR="00262DD8" w:rsidRPr="00B920FF" w14:paraId="41EABDCB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3DC1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DF4B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1358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4 - 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DB4F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9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0BFC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BBC8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BD73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7 - 3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7)</w:t>
            </w:r>
          </w:p>
        </w:tc>
      </w:tr>
      <w:tr w:rsidR="00262DD8" w:rsidRPr="00B920FF" w14:paraId="5512ED89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E67E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5021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F274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5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3EB6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752D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1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2DDD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2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746B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5 - 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9)</w:t>
            </w:r>
          </w:p>
        </w:tc>
      </w:tr>
      <w:tr w:rsidR="00262DD8" w:rsidRPr="00B920FF" w14:paraId="6522D311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713E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3483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4907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3 - 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574D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9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0E6F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983B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FC74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7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6 - 9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1)</w:t>
            </w:r>
          </w:p>
        </w:tc>
      </w:tr>
      <w:tr w:rsidR="00262DD8" w:rsidRPr="00B920FF" w14:paraId="65EA7B8F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26B8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17C4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9982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5 - 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123B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1A9B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3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767C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6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6C81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7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2 - -5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6)</w:t>
            </w:r>
          </w:p>
        </w:tc>
      </w:tr>
      <w:tr w:rsidR="00262DD8" w:rsidRPr="00B920FF" w14:paraId="36271552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0FF6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Luxembourg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4999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6EE3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8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E17F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3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6F40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6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A0E0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74CF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9 - 5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1)</w:t>
            </w:r>
          </w:p>
        </w:tc>
      </w:tr>
      <w:tr w:rsidR="00262DD8" w:rsidRPr="00B920FF" w14:paraId="67757496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C8C1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3F0C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8C44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9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15E6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E282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6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79C9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9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BE5A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10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8 - -9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3)</w:t>
            </w:r>
          </w:p>
        </w:tc>
      </w:tr>
      <w:tr w:rsidR="00262DD8" w:rsidRPr="00B920FF" w14:paraId="540AB3B0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7BEE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Eston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2058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A35D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6 - 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06FE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20CE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2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533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8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DFF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9 - 3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8)</w:t>
            </w:r>
          </w:p>
        </w:tc>
      </w:tr>
      <w:tr w:rsidR="00262DD8" w:rsidRPr="00B920FF" w14:paraId="35C73F16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402E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E500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04FF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75DE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873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F9FC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0A98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262DD8" w:rsidRPr="00B920FF" w14:paraId="76EC0592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C0EFA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75A73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5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5A82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1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08064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A33D9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3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3FC87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B81B7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7 - 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2)</w:t>
            </w:r>
          </w:p>
        </w:tc>
      </w:tr>
      <w:tr w:rsidR="00262DD8" w:rsidRPr="00B920FF" w14:paraId="705B6E56" w14:textId="77777777" w:rsidTr="00361C47">
        <w:trPr>
          <w:trHeight w:val="285"/>
        </w:trPr>
        <w:tc>
          <w:tcPr>
            <w:tcW w:w="10491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EA5CD" w14:textId="77777777" w:rsidR="00262DD8" w:rsidRPr="00B77821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B778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ote: Estimates obtained from two-part model that the first part is modeled through a logit model to estimate the likelihood of incurring OOPE on medicine, and second part using a generalized linear model with gamma distribution and log link function to model the amount of OOPE on medicine if occurred.</w:t>
            </w:r>
          </w:p>
          <w:p w14:paraId="7C4B9BBC" w14:textId="6685EBD2" w:rsidR="00262DD8" w:rsidRPr="00B77821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B778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GLM: </w:t>
            </w:r>
            <w:proofErr w:type="spellStart"/>
            <w:r w:rsidRPr="00B778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eralised</w:t>
            </w:r>
            <w:proofErr w:type="spellEnd"/>
            <w:r w:rsidRPr="00B778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linear model; </w:t>
            </w:r>
            <w:r w:rsidR="00AE5A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D</w:t>
            </w:r>
            <w:r w:rsidRPr="00B778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: </w:t>
            </w:r>
            <w:r w:rsidR="00FA61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hronic diseases</w:t>
            </w:r>
            <w:r w:rsidRPr="00B778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; CI: confidence interval.</w:t>
            </w:r>
          </w:p>
          <w:p w14:paraId="236B8F0B" w14:textId="09D59111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778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Standard errors were clustered at the individual level to control for serial correlation. Confidence interval in parentheses. *** statistical significance at the 1% level; ** statistical significance at the 5% level; *, </w:t>
            </w:r>
            <w:r w:rsidRPr="00B778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statistical significance at the 10% level</w:t>
            </w:r>
            <w:r w:rsidR="00CD34F5" w:rsidRPr="00B778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B778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argins shows combined marginal effects from both parts of the two-part model.</w:t>
            </w:r>
          </w:p>
        </w:tc>
      </w:tr>
    </w:tbl>
    <w:p w14:paraId="7EA4D52C" w14:textId="77777777" w:rsidR="00262DD8" w:rsidRDefault="00262DD8" w:rsidP="00262DD8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lastRenderedPageBreak/>
        <w:br w:type="page"/>
      </w:r>
    </w:p>
    <w:tbl>
      <w:tblPr>
        <w:tblW w:w="10491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515"/>
        <w:gridCol w:w="1172"/>
        <w:gridCol w:w="1417"/>
        <w:gridCol w:w="1134"/>
        <w:gridCol w:w="1418"/>
        <w:gridCol w:w="1134"/>
        <w:gridCol w:w="1701"/>
      </w:tblGrid>
      <w:tr w:rsidR="00262DD8" w:rsidRPr="004F6DBF" w14:paraId="62329D6E" w14:textId="77777777" w:rsidTr="00361C47">
        <w:trPr>
          <w:trHeight w:val="270"/>
        </w:trPr>
        <w:tc>
          <w:tcPr>
            <w:tcW w:w="10491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2E39C" w14:textId="0F5B1F85" w:rsidR="00262DD8" w:rsidRPr="00B77821" w:rsidRDefault="00262DD8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77821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</w:t>
            </w:r>
            <w:r w:rsidR="00C81DD8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r w:rsidRPr="00B77821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ssociation between complex multimorbidity with OOPE on medicine among people ages 50 and older in 13 European countries between 2013-2015</w:t>
            </w:r>
          </w:p>
        </w:tc>
      </w:tr>
      <w:tr w:rsidR="00262DD8" w:rsidRPr="004F6DBF" w14:paraId="1FA2745C" w14:textId="77777777" w:rsidTr="00361C47">
        <w:trPr>
          <w:trHeight w:val="270"/>
        </w:trPr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62EC" w14:textId="77777777" w:rsidR="00262DD8" w:rsidRPr="00B920FF" w:rsidRDefault="00262DD8" w:rsidP="00361C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C907" w14:textId="77777777" w:rsidR="00262DD8" w:rsidRPr="00B920FF" w:rsidRDefault="00262DD8" w:rsidP="00361C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First part Logit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14D1" w14:textId="77777777" w:rsidR="00262DD8" w:rsidRPr="00B920FF" w:rsidRDefault="00262DD8" w:rsidP="00361C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Second part GLM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78C1" w14:textId="77777777" w:rsidR="00262DD8" w:rsidRPr="00B920FF" w:rsidRDefault="00262DD8" w:rsidP="00361C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Overall</w:t>
            </w:r>
          </w:p>
        </w:tc>
      </w:tr>
      <w:tr w:rsidR="00262DD8" w:rsidRPr="004F6DBF" w14:paraId="12E17A47" w14:textId="77777777" w:rsidTr="00361C47">
        <w:trPr>
          <w:trHeight w:val="278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6A4C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CE28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A31C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45AA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5F3A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1691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argi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8A6B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% CI</w:t>
            </w:r>
          </w:p>
        </w:tc>
      </w:tr>
      <w:tr w:rsidR="00262DD8" w:rsidRPr="004F6DBF" w14:paraId="3AFAFDB4" w14:textId="77777777" w:rsidTr="00361C47">
        <w:trPr>
          <w:trHeight w:val="278"/>
        </w:trPr>
        <w:tc>
          <w:tcPr>
            <w:tcW w:w="104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CB28F" w14:textId="75DEA733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Number of </w:t>
            </w:r>
            <w:r w:rsidR="00AE5AC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D</w:t>
            </w:r>
            <w:r w:rsidR="002169E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B920F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  <w:t>from different body systems (ref:0)</w:t>
            </w:r>
          </w:p>
        </w:tc>
      </w:tr>
      <w:tr w:rsidR="00262DD8" w:rsidRPr="004F6DBF" w14:paraId="6D31C234" w14:textId="77777777" w:rsidTr="00361C47">
        <w:trPr>
          <w:trHeight w:val="278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3AFA4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val="en-US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60AD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A6891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4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A5EAF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1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F61DF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6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AA36B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C1FED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4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 - 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1)</w:t>
            </w:r>
          </w:p>
        </w:tc>
      </w:tr>
      <w:tr w:rsidR="00262DD8" w:rsidRPr="004F6DBF" w14:paraId="04BE76AE" w14:textId="77777777" w:rsidTr="00361C47">
        <w:trPr>
          <w:trHeight w:val="278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42F84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val="en-US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FA0B6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54414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5 - 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18490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2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76539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6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31E89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75E02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7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0 - 8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6)</w:t>
            </w:r>
          </w:p>
        </w:tc>
      </w:tr>
      <w:tr w:rsidR="00262DD8" w:rsidRPr="004F6DBF" w14:paraId="6EBC6AEA" w14:textId="77777777" w:rsidTr="00361C47">
        <w:trPr>
          <w:trHeight w:val="278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B9FBE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val="en-US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C0E26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2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77E47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3 - 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445A8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10C08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0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76C1F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7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B933D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6 - 1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9)</w:t>
            </w:r>
          </w:p>
        </w:tc>
      </w:tr>
      <w:tr w:rsidR="00262DD8" w:rsidRPr="004F6DBF" w14:paraId="1610ADB4" w14:textId="77777777" w:rsidTr="00361C47">
        <w:trPr>
          <w:trHeight w:val="278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E9874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val="en-US"/>
              </w:rPr>
              <w:t>4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B8750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8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2D47D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7 - 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EA3BD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C6BE4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0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3E8C4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55FFF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4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8 - 15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0)</w:t>
            </w:r>
          </w:p>
        </w:tc>
      </w:tr>
      <w:tr w:rsidR="00262DD8" w:rsidRPr="004F6DBF" w14:paraId="14070F45" w14:textId="77777777" w:rsidTr="00361C47">
        <w:trPr>
          <w:trHeight w:val="20"/>
        </w:trPr>
        <w:tc>
          <w:tcPr>
            <w:tcW w:w="104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93C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ge groups (ref: 50-59 years)</w:t>
            </w:r>
          </w:p>
        </w:tc>
      </w:tr>
      <w:tr w:rsidR="00262DD8" w:rsidRPr="004F6DBF" w14:paraId="3F596FAF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7DD7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0-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8EA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65B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2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47F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6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CB4F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1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589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8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3A6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5 - 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1)</w:t>
            </w:r>
          </w:p>
        </w:tc>
      </w:tr>
      <w:tr w:rsidR="00262DD8" w:rsidRPr="004F6DBF" w14:paraId="093BB482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5B3F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0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757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8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966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6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5D7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375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2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8BF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BBA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2 - 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8)</w:t>
            </w:r>
          </w:p>
        </w:tc>
      </w:tr>
      <w:tr w:rsidR="00262DD8" w:rsidRPr="004F6DBF" w14:paraId="0294EB02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885D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Gender (ref: male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26E8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8B4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7D2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66E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A44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DA7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262DD8" w:rsidRPr="004F6DBF" w14:paraId="3C64DCF4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69EB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2D1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EE1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8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FCE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3E5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1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D60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30B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6 - 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8)</w:t>
            </w:r>
          </w:p>
        </w:tc>
      </w:tr>
      <w:tr w:rsidR="00262DD8" w:rsidRPr="004F6DBF" w14:paraId="568B4871" w14:textId="77777777" w:rsidTr="00361C47">
        <w:trPr>
          <w:trHeight w:val="20"/>
        </w:trPr>
        <w:tc>
          <w:tcPr>
            <w:tcW w:w="104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50A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arital status (ref: other)</w:t>
            </w:r>
          </w:p>
        </w:tc>
      </w:tr>
      <w:tr w:rsidR="00262DD8" w:rsidRPr="004F6DBF" w14:paraId="543B49BA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FEFA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arrie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942F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6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C75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0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F62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DE3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3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8A7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EB8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3 - 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8)</w:t>
            </w:r>
          </w:p>
        </w:tc>
      </w:tr>
      <w:tr w:rsidR="00262DD8" w:rsidRPr="004F6DBF" w14:paraId="63E5E745" w14:textId="77777777" w:rsidTr="00361C47">
        <w:trPr>
          <w:trHeight w:val="20"/>
        </w:trPr>
        <w:tc>
          <w:tcPr>
            <w:tcW w:w="104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45A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Educational attainment (ref: less than secondary school)</w:t>
            </w:r>
          </w:p>
        </w:tc>
      </w:tr>
      <w:tr w:rsidR="00262DD8" w:rsidRPr="004F6DBF" w14:paraId="5D464F0F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31B7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Upper secondar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EAC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E86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8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7B7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0E6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2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59E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FBB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6 - 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3)</w:t>
            </w:r>
          </w:p>
        </w:tc>
      </w:tr>
      <w:tr w:rsidR="00262DD8" w:rsidRPr="004F6DBF" w14:paraId="2E6DFA49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E4A3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Tertiar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3A8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8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038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9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BAD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B1E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5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AE6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3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C4E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3 - 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2)</w:t>
            </w:r>
          </w:p>
        </w:tc>
      </w:tr>
      <w:tr w:rsidR="00262DD8" w:rsidRPr="004F6DBF" w14:paraId="21BE1F9C" w14:textId="77777777" w:rsidTr="00361C47">
        <w:trPr>
          <w:trHeight w:val="20"/>
        </w:trPr>
        <w:tc>
          <w:tcPr>
            <w:tcW w:w="1049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7B9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Socio-economic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osition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(ref: Q1 poorest)</w:t>
            </w:r>
          </w:p>
        </w:tc>
      </w:tr>
      <w:tr w:rsidR="00262DD8" w:rsidRPr="004F6DBF" w14:paraId="26C40E0F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7AE4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40C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558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8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101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4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09B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8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358F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801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5 - 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6)</w:t>
            </w:r>
          </w:p>
        </w:tc>
      </w:tr>
      <w:tr w:rsidR="00262DD8" w:rsidRPr="004F6DBF" w14:paraId="35D36829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1A28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600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AAD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8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9ED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720F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7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60E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4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1AE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7 - 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0)</w:t>
            </w:r>
          </w:p>
        </w:tc>
      </w:tr>
      <w:tr w:rsidR="00262DD8" w:rsidRPr="004F6DBF" w14:paraId="0B8BCC73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CEFB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1DB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E27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7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739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BCC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1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C0C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C19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9 - 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3)</w:t>
            </w:r>
          </w:p>
        </w:tc>
      </w:tr>
      <w:tr w:rsidR="00262DD8" w:rsidRPr="004F6DBF" w14:paraId="7C8643B9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FE5E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untry (ref: Austria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2487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3AB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58F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F24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285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B6F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262DD8" w:rsidRPr="004F6DBF" w14:paraId="6B6C0E5C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052C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314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2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C89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3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012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2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124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7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E5C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5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5E0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5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2 - -4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2)</w:t>
            </w:r>
          </w:p>
        </w:tc>
      </w:tr>
      <w:tr w:rsidR="00262DD8" w:rsidRPr="004F6DBF" w14:paraId="1F607802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C002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C57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2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938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2 - 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CE0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3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8AC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8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08F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1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60A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3 - -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6)</w:t>
            </w:r>
          </w:p>
        </w:tc>
      </w:tr>
      <w:tr w:rsidR="00262DD8" w:rsidRPr="004F6DBF" w14:paraId="2F94DD11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B02E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AB2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CEB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6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158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B33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1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AF3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7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56C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8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8 - -6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7)</w:t>
            </w:r>
          </w:p>
        </w:tc>
      </w:tr>
      <w:tr w:rsidR="00262DD8" w:rsidRPr="004F6DBF" w14:paraId="2E62C59E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9C6E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1E3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564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3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D42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5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FD3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BB5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E81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7 - 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8)</w:t>
            </w:r>
          </w:p>
        </w:tc>
      </w:tr>
      <w:tr w:rsidR="00262DD8" w:rsidRPr="004F6DBF" w14:paraId="111153D8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1864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6D9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718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2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FD3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523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2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CE4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8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5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EED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9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2 - -8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8)</w:t>
            </w:r>
          </w:p>
        </w:tc>
      </w:tr>
      <w:tr w:rsidR="00262DD8" w:rsidRPr="004F6DBF" w14:paraId="0A5D52F4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345F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157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B18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3 - 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4BF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9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D8C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73C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6E7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2 - 3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)</w:t>
            </w:r>
          </w:p>
        </w:tc>
      </w:tr>
      <w:tr w:rsidR="00262DD8" w:rsidRPr="004F6DBF" w14:paraId="38F581D4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02F4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19D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26B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6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43F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98D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A9A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0F3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1 - 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5)</w:t>
            </w:r>
          </w:p>
        </w:tc>
      </w:tr>
      <w:tr w:rsidR="00262DD8" w:rsidRPr="004F6DBF" w14:paraId="7E1E37AD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7B8E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D2BF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D34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2 - 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7E1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9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2C0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3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672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100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7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1 - 9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0)</w:t>
            </w:r>
          </w:p>
        </w:tc>
      </w:tr>
      <w:tr w:rsidR="00262DD8" w:rsidRPr="004F6DBF" w14:paraId="000F4C4A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D9F6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A4C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748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5 - 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6FA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233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3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E9D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6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6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D14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7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4 - -6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7)</w:t>
            </w:r>
          </w:p>
        </w:tc>
      </w:tr>
      <w:tr w:rsidR="00262DD8" w:rsidRPr="004F6DBF" w14:paraId="6C53DF70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6F0C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Luxembourg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1A1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0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E01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7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9B6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3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C2B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5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B53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6E9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7 - 5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4)</w:t>
            </w:r>
          </w:p>
        </w:tc>
      </w:tr>
      <w:tr w:rsidR="00262DD8" w:rsidRPr="004F6DBF" w14:paraId="59D38D8F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AF31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CD0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8AC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9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596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8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498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6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0DE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9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84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B65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10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8 - -9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0)</w:t>
            </w:r>
          </w:p>
        </w:tc>
      </w:tr>
      <w:tr w:rsidR="00262DD8" w:rsidRPr="004F6DBF" w14:paraId="477125CC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9240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Eston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58E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2E0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6 - 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8EF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7E5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1 - 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40F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0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405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1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2 - 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47)</w:t>
            </w:r>
          </w:p>
        </w:tc>
      </w:tr>
      <w:tr w:rsidR="00262DD8" w:rsidRPr="004F6DBF" w14:paraId="3D525609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E02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C26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37F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DD1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A2F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32F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529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262DD8" w:rsidRPr="004F6DBF" w14:paraId="1D5C80F2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B5A8F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DD7C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5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B86C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1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E041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0B09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3 - 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2710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72F4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(-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1 - 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37)</w:t>
            </w:r>
          </w:p>
        </w:tc>
      </w:tr>
      <w:tr w:rsidR="00262DD8" w:rsidRPr="004F6DBF" w14:paraId="3C976460" w14:textId="77777777" w:rsidTr="00361C47">
        <w:trPr>
          <w:trHeight w:val="285"/>
        </w:trPr>
        <w:tc>
          <w:tcPr>
            <w:tcW w:w="10491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B7D77" w14:textId="77777777" w:rsidR="00262DD8" w:rsidRPr="00B77821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B778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ote: Estimates obtained from two-part model that the first part is modeled through a logit model to estimate the likelihood of incurring OOPE on medicine, and second part using a generalized linear model with gamma distribution and log link function to model the amount of OOPE on medicine if occurred.</w:t>
            </w:r>
          </w:p>
          <w:p w14:paraId="1998DE87" w14:textId="67C7DDA4" w:rsidR="00262DD8" w:rsidRPr="00B77821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B778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GLM: </w:t>
            </w:r>
            <w:proofErr w:type="spellStart"/>
            <w:r w:rsidRPr="00B778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eralised</w:t>
            </w:r>
            <w:proofErr w:type="spellEnd"/>
            <w:r w:rsidRPr="00B778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linear model; </w:t>
            </w:r>
            <w:r w:rsidR="00AE5A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D</w:t>
            </w:r>
            <w:r w:rsidRPr="00B778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: </w:t>
            </w:r>
            <w:r w:rsidR="002169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hronic diseases</w:t>
            </w:r>
            <w:r w:rsidRPr="00B778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; CI: confidence interval.</w:t>
            </w:r>
          </w:p>
          <w:p w14:paraId="71FE1C7A" w14:textId="5440FE08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778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Standard errors were clustered at the individual level to control for serial correlation. Confidence interval in parentheses. *** statistical significance at the 1% level; ** statistical significance at the 5% level; *, </w:t>
            </w:r>
            <w:r w:rsidRPr="00B778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lastRenderedPageBreak/>
              <w:t>statistical significance at the 10% level</w:t>
            </w:r>
            <w:r w:rsidR="00B77821" w:rsidRPr="00B778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B77821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argins shows combined marginal effects from both parts of the two-part model.</w:t>
            </w:r>
          </w:p>
        </w:tc>
      </w:tr>
    </w:tbl>
    <w:p w14:paraId="16F29643" w14:textId="77777777" w:rsidR="00262DD8" w:rsidRDefault="00262DD8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tbl>
      <w:tblPr>
        <w:tblW w:w="10632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515"/>
        <w:gridCol w:w="1172"/>
        <w:gridCol w:w="1417"/>
        <w:gridCol w:w="1134"/>
        <w:gridCol w:w="1418"/>
        <w:gridCol w:w="1134"/>
        <w:gridCol w:w="1842"/>
      </w:tblGrid>
      <w:tr w:rsidR="00262DD8" w:rsidRPr="00B920FF" w14:paraId="5B02E377" w14:textId="77777777" w:rsidTr="00361C47">
        <w:trPr>
          <w:trHeight w:val="270"/>
        </w:trPr>
        <w:tc>
          <w:tcPr>
            <w:tcW w:w="10632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C50D8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00A3D15A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9D6594F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2E91D164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862CC79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6F414C3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43B2D030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4860C8A9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21A91795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BCD0A9F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1B1ED92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2E9358C3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6EF2779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59956DE6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0084C3AC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6A38710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70DBBDD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5FCA6407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F9515EB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435AED6A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0D039DB3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5D21CDE5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044D035F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E4BD0C0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B092D8C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070B119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4A115DB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5FC72BEB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3AC1CB5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2FDCF96A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4713B6A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024AAE1F" w14:textId="77777777" w:rsidR="00B77821" w:rsidRDefault="00B77821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4EC4C76C" w14:textId="77777777" w:rsidR="00374A1E" w:rsidRDefault="00374A1E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5EAD53EE" w14:textId="77777777" w:rsidR="00374A1E" w:rsidRDefault="00374A1E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6D9E41BD" w14:textId="77777777" w:rsidR="00374A1E" w:rsidRDefault="00374A1E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00029567" w14:textId="77777777" w:rsidR="00374A1E" w:rsidRDefault="00374A1E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32E5FE3" w14:textId="77777777" w:rsidR="00374A1E" w:rsidRDefault="00374A1E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C3D0368" w14:textId="77777777" w:rsidR="00374A1E" w:rsidRDefault="00374A1E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3F006B3B" w14:textId="77777777" w:rsidR="00374A1E" w:rsidRDefault="00374A1E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44276F66" w14:textId="77777777" w:rsidR="00374A1E" w:rsidRDefault="00374A1E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737B4494" w14:textId="4265C7EA" w:rsidR="00262DD8" w:rsidRPr="00374A1E" w:rsidRDefault="00262DD8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74A1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</w:t>
            </w:r>
            <w:r w:rsidR="00C81DD8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  <w:r w:rsidRPr="00374A1E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ssociation between multimorbidity with OOPE on medicine among people ages 50 and older in 13 European countries between 2013-2015, using Cragg’s hurdle model</w:t>
            </w:r>
          </w:p>
        </w:tc>
      </w:tr>
      <w:tr w:rsidR="00262DD8" w:rsidRPr="00B920FF" w14:paraId="7A2A390A" w14:textId="77777777" w:rsidTr="00361C47">
        <w:trPr>
          <w:trHeight w:val="270"/>
        </w:trPr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3642" w14:textId="77777777" w:rsidR="00262DD8" w:rsidRPr="00B920FF" w:rsidRDefault="00262DD8" w:rsidP="00361C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lastRenderedPageBreak/>
              <w:t xml:space="preserve">　</w:t>
            </w:r>
          </w:p>
        </w:tc>
        <w:tc>
          <w:tcPr>
            <w:tcW w:w="2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3646" w14:textId="77777777" w:rsidR="00262DD8" w:rsidRPr="00B920FF" w:rsidRDefault="00262DD8" w:rsidP="00361C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Selection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1363" w14:textId="77777777" w:rsidR="00262DD8" w:rsidRPr="00B920FF" w:rsidRDefault="00262DD8" w:rsidP="00361C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B5D4" w14:textId="77777777" w:rsidR="00262DD8" w:rsidRPr="00B920FF" w:rsidRDefault="00262DD8" w:rsidP="00361C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Overall</w:t>
            </w:r>
          </w:p>
        </w:tc>
      </w:tr>
      <w:tr w:rsidR="00262DD8" w:rsidRPr="00B920FF" w14:paraId="014E93FA" w14:textId="77777777" w:rsidTr="00361C47">
        <w:trPr>
          <w:trHeight w:val="278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B293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93B7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AE9D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9E45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A254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5649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argi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002F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% CI</w:t>
            </w:r>
          </w:p>
        </w:tc>
      </w:tr>
      <w:tr w:rsidR="00262DD8" w:rsidRPr="00B920FF" w14:paraId="589329C7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93EC" w14:textId="798EBF55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Number of </w:t>
            </w:r>
            <w:r w:rsidR="00AE5AC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D</w:t>
            </w:r>
            <w:r w:rsidR="002169E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8B6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0CA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C79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28F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9DF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3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BC3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2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 - 2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)</w:t>
            </w:r>
          </w:p>
        </w:tc>
      </w:tr>
      <w:tr w:rsidR="00262DD8" w:rsidRPr="00B920FF" w14:paraId="1AD5C9E4" w14:textId="77777777" w:rsidTr="00361C47">
        <w:trPr>
          <w:trHeight w:val="20"/>
        </w:trPr>
        <w:tc>
          <w:tcPr>
            <w:tcW w:w="106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AB4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ge groups (ref: 50-59 years)</w:t>
            </w:r>
          </w:p>
        </w:tc>
      </w:tr>
      <w:tr w:rsidR="00262DD8" w:rsidRPr="00B920FF" w14:paraId="180E0412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F66A" w14:textId="77777777" w:rsidR="00262DD8" w:rsidRPr="00B920FF" w:rsidRDefault="00262DD8" w:rsidP="00361C47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0-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F80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153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7FD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CA7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5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515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025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 - 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5)</w:t>
            </w:r>
          </w:p>
        </w:tc>
      </w:tr>
      <w:tr w:rsidR="00262DD8" w:rsidRPr="00B920FF" w14:paraId="3A9E2A59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D8D0" w14:textId="77777777" w:rsidR="00262DD8" w:rsidRPr="00B920FF" w:rsidRDefault="00262DD8" w:rsidP="00361C47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0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9F3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0FE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3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5A4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25C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765F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F90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6 - 1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)</w:t>
            </w:r>
          </w:p>
        </w:tc>
      </w:tr>
      <w:tr w:rsidR="00262DD8" w:rsidRPr="00B920FF" w14:paraId="6F592B8E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7EC2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Gender (ref: male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BDED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2B0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789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6E8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29D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A27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262DD8" w:rsidRPr="00B920FF" w14:paraId="078C655E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EA9C" w14:textId="77777777" w:rsidR="00262DD8" w:rsidRPr="00B920FF" w:rsidRDefault="00262DD8" w:rsidP="00361C47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3E9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BBA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5BA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87D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5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F8F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0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7FA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 - 1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)</w:t>
            </w:r>
          </w:p>
        </w:tc>
      </w:tr>
      <w:tr w:rsidR="00262DD8" w:rsidRPr="00B920FF" w14:paraId="5C907D26" w14:textId="77777777" w:rsidTr="00361C47">
        <w:trPr>
          <w:trHeight w:val="20"/>
        </w:trPr>
        <w:tc>
          <w:tcPr>
            <w:tcW w:w="106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7B0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arital status (ref: other)</w:t>
            </w:r>
          </w:p>
        </w:tc>
      </w:tr>
      <w:tr w:rsidR="00262DD8" w:rsidRPr="00B920FF" w14:paraId="381606F6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05F4" w14:textId="77777777" w:rsidR="00262DD8" w:rsidRPr="00B920FF" w:rsidRDefault="00262DD8" w:rsidP="00361C47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arrie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31B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002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2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49A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C2A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5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FD4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7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1FC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 - 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)</w:t>
            </w:r>
          </w:p>
        </w:tc>
      </w:tr>
      <w:tr w:rsidR="00262DD8" w:rsidRPr="00B920FF" w14:paraId="206EF1CD" w14:textId="77777777" w:rsidTr="00361C47">
        <w:trPr>
          <w:trHeight w:val="20"/>
        </w:trPr>
        <w:tc>
          <w:tcPr>
            <w:tcW w:w="106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D3E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Educational attainment (ref: less than secondary school)</w:t>
            </w:r>
          </w:p>
        </w:tc>
      </w:tr>
      <w:tr w:rsidR="00262DD8" w:rsidRPr="00B920FF" w14:paraId="2EEA45AE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17BE" w14:textId="77777777" w:rsidR="00262DD8" w:rsidRPr="00B920FF" w:rsidRDefault="00262DD8" w:rsidP="00361C47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Upper secondar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BEC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6BB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B3AF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16D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2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2C6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B18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 - 1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)</w:t>
            </w:r>
          </w:p>
        </w:tc>
      </w:tr>
      <w:tr w:rsidR="00262DD8" w:rsidRPr="00B920FF" w14:paraId="77D33C64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F74E" w14:textId="77777777" w:rsidR="00262DD8" w:rsidRPr="00B920FF" w:rsidRDefault="00262DD8" w:rsidP="00361C47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Tertiar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560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63E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279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3B1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9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2D7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D99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 - 2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9)</w:t>
            </w:r>
          </w:p>
        </w:tc>
      </w:tr>
      <w:tr w:rsidR="00262DD8" w:rsidRPr="00B920FF" w14:paraId="657E364F" w14:textId="77777777" w:rsidTr="00361C47">
        <w:trPr>
          <w:trHeight w:val="20"/>
        </w:trPr>
        <w:tc>
          <w:tcPr>
            <w:tcW w:w="106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B8C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Socio-economic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osition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(ref: Q1 poorest)</w:t>
            </w:r>
          </w:p>
        </w:tc>
      </w:tr>
      <w:tr w:rsidR="00262DD8" w:rsidRPr="00B920FF" w14:paraId="57E6361D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6A90" w14:textId="77777777" w:rsidR="00262DD8" w:rsidRPr="00B920FF" w:rsidRDefault="00262DD8" w:rsidP="00361C47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E57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CC5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C02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3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978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5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818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2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616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 - 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2)</w:t>
            </w:r>
          </w:p>
        </w:tc>
      </w:tr>
      <w:tr w:rsidR="00262DD8" w:rsidRPr="00B920FF" w14:paraId="7F2F1B00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D420" w14:textId="77777777" w:rsidR="00262DD8" w:rsidRPr="00B920FF" w:rsidRDefault="00262DD8" w:rsidP="00361C47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951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2F1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F40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2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4BC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4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B57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25A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 - 1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)</w:t>
            </w:r>
          </w:p>
        </w:tc>
      </w:tr>
      <w:tr w:rsidR="00262DD8" w:rsidRPr="00B920FF" w14:paraId="5E13AD91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D1D3" w14:textId="77777777" w:rsidR="00262DD8" w:rsidRPr="00B920FF" w:rsidRDefault="00262DD8" w:rsidP="00361C47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6B3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DA9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B27F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768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2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AC7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6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B96F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6 - 1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6)</w:t>
            </w:r>
          </w:p>
        </w:tc>
      </w:tr>
      <w:tr w:rsidR="00262DD8" w:rsidRPr="00B920FF" w14:paraId="5569997C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7023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untry (ref: Austria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CE1A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77AF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764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457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4DC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A99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262DD8" w:rsidRPr="00B920FF" w14:paraId="213B8ACE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1A83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061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1C1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444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E17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7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2FE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2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881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6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1 - -5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3)</w:t>
            </w:r>
          </w:p>
        </w:tc>
      </w:tr>
      <w:tr w:rsidR="00262DD8" w:rsidRPr="00B920FF" w14:paraId="0EFE5BA9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D522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3A1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5BC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5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7A0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0F8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85F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B7E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0 - 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)</w:t>
            </w:r>
          </w:p>
        </w:tc>
      </w:tr>
      <w:tr w:rsidR="00262DD8" w:rsidRPr="00B920FF" w14:paraId="4011B543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1917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782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254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59A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0F9F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7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356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7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A1B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8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1 - -8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3)</w:t>
            </w:r>
          </w:p>
        </w:tc>
      </w:tr>
      <w:tr w:rsidR="00262DD8" w:rsidRPr="00B920FF" w14:paraId="71859276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B0DF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133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BAF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5C2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611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2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6A6F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4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D01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3 - 1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)</w:t>
            </w:r>
          </w:p>
        </w:tc>
      </w:tr>
      <w:tr w:rsidR="00262DD8" w:rsidRPr="00B920FF" w14:paraId="317CA71E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BB18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55DF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10C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323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3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FBC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5 - -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3FE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0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6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84F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10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1 - -10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)</w:t>
            </w:r>
          </w:p>
        </w:tc>
      </w:tr>
      <w:tr w:rsidR="00262DD8" w:rsidRPr="00B920FF" w14:paraId="56F6BBCB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EF23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BEE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455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5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CEA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CC4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2B7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9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2BA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 - 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)</w:t>
            </w:r>
          </w:p>
        </w:tc>
      </w:tr>
      <w:tr w:rsidR="00262DD8" w:rsidRPr="00B920FF" w14:paraId="2AF71412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41C6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196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616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1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963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A81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CB7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05F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2 - 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5)</w:t>
            </w:r>
          </w:p>
        </w:tc>
      </w:tr>
      <w:tr w:rsidR="00262DD8" w:rsidRPr="00B920FF" w14:paraId="1199CB20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B361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7CF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B25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7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D70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E11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4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F60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B5F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6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 - 7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1)</w:t>
            </w:r>
          </w:p>
        </w:tc>
      </w:tr>
      <w:tr w:rsidR="00262DD8" w:rsidRPr="00B920FF" w14:paraId="34CB64B8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45AB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900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8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483F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4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669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703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9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F09F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5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087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7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2 - -6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7)</w:t>
            </w:r>
          </w:p>
        </w:tc>
      </w:tr>
      <w:tr w:rsidR="00262DD8" w:rsidRPr="00B920FF" w14:paraId="71590195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B61D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Luxembourg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7D7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2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B6C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6A4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D16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516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0AE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2 - 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4)</w:t>
            </w:r>
          </w:p>
        </w:tc>
      </w:tr>
      <w:tr w:rsidR="00262DD8" w:rsidRPr="00B920FF" w14:paraId="3B817902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A903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C9E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9FD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33A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500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 - -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DA4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1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FB4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11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 - -10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2)</w:t>
            </w:r>
          </w:p>
        </w:tc>
      </w:tr>
      <w:tr w:rsidR="00262DD8" w:rsidRPr="00B920FF" w14:paraId="021942A3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0DC7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Eston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732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22F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5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27F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0ED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E9C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2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6BE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2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 - 2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2)</w:t>
            </w:r>
          </w:p>
        </w:tc>
      </w:tr>
      <w:tr w:rsidR="00262DD8" w:rsidRPr="00B920FF" w14:paraId="133E9356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0B0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050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D2B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06F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840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71D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57C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262DD8" w:rsidRPr="00B920FF" w14:paraId="36191933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7117F" w14:textId="77777777" w:rsidR="00262DD8" w:rsidRPr="00B920FF" w:rsidRDefault="00262DD8" w:rsidP="00361C47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72B6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3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7CD7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2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2A5B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4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C935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3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CF7A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1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577F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 - 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)</w:t>
            </w:r>
          </w:p>
        </w:tc>
      </w:tr>
      <w:tr w:rsidR="00262DD8" w:rsidRPr="00B920FF" w14:paraId="350A4272" w14:textId="77777777" w:rsidTr="00361C47">
        <w:trPr>
          <w:trHeight w:val="285"/>
        </w:trPr>
        <w:tc>
          <w:tcPr>
            <w:tcW w:w="1063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05508" w14:textId="5AD3F0E3" w:rsidR="00262DD8" w:rsidRPr="00374A1E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374A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ote: Estimates obtained from Cragg’s Hurdle model.</w:t>
            </w:r>
            <w:r w:rsidR="00374A1E" w:rsidRPr="00374A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="00AE5A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D</w:t>
            </w:r>
            <w:r w:rsidRPr="00374A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: </w:t>
            </w:r>
            <w:r w:rsidR="002169E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hronic diseases</w:t>
            </w:r>
            <w:r w:rsidRPr="00374A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; CI: confidence interval.</w:t>
            </w:r>
          </w:p>
          <w:p w14:paraId="702ACD13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74A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andard errors were clustered at the individual level to control for serial correlation. Confidence interval in parentheses. *** statistical significance at the 1% level; ** statistical significance at the 5% level; *, statistical significance at the 10% level</w:t>
            </w:r>
          </w:p>
        </w:tc>
      </w:tr>
    </w:tbl>
    <w:p w14:paraId="65A3E2A8" w14:textId="77777777" w:rsidR="00262DD8" w:rsidRDefault="00262DD8" w:rsidP="00262DD8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tbl>
      <w:tblPr>
        <w:tblW w:w="10632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515"/>
        <w:gridCol w:w="1172"/>
        <w:gridCol w:w="1417"/>
        <w:gridCol w:w="1134"/>
        <w:gridCol w:w="1418"/>
        <w:gridCol w:w="1134"/>
        <w:gridCol w:w="1842"/>
      </w:tblGrid>
      <w:tr w:rsidR="00262DD8" w:rsidRPr="00B920FF" w14:paraId="0B064789" w14:textId="77777777" w:rsidTr="00361C47">
        <w:trPr>
          <w:trHeight w:val="270"/>
        </w:trPr>
        <w:tc>
          <w:tcPr>
            <w:tcW w:w="10632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B3FAA" w14:textId="5448987B" w:rsidR="00262DD8" w:rsidRPr="00D74CEB" w:rsidRDefault="00262DD8" w:rsidP="00361C4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74CE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</w:t>
            </w:r>
            <w:r w:rsidR="00C81DD8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D74CEB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ssociation between complex multimorbidity with OOPE on medicine among people ages 50 and older in 13 European countries between 2013-2015, using Cragg’s hurdle model</w:t>
            </w:r>
          </w:p>
        </w:tc>
      </w:tr>
      <w:tr w:rsidR="00262DD8" w:rsidRPr="00B920FF" w14:paraId="0179ED95" w14:textId="77777777" w:rsidTr="00361C47">
        <w:trPr>
          <w:trHeight w:val="270"/>
        </w:trPr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0008" w14:textId="77777777" w:rsidR="00262DD8" w:rsidRPr="00B920FF" w:rsidRDefault="00262DD8" w:rsidP="00361C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25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DB4B" w14:textId="77777777" w:rsidR="00262DD8" w:rsidRPr="00B920FF" w:rsidRDefault="00262DD8" w:rsidP="00361C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First part Logit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A269" w14:textId="77777777" w:rsidR="00262DD8" w:rsidRPr="00B920FF" w:rsidRDefault="00262DD8" w:rsidP="00361C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Second part GLM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9200" w14:textId="77777777" w:rsidR="00262DD8" w:rsidRPr="00B920FF" w:rsidRDefault="00262DD8" w:rsidP="00361C4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Overall</w:t>
            </w:r>
          </w:p>
        </w:tc>
      </w:tr>
      <w:tr w:rsidR="00262DD8" w:rsidRPr="00B920FF" w14:paraId="6209D1F7" w14:textId="77777777" w:rsidTr="00361C47">
        <w:trPr>
          <w:trHeight w:val="278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C300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　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BD15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AD68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44C9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BE18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7BE4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argi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A7EA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95% CI</w:t>
            </w:r>
          </w:p>
        </w:tc>
      </w:tr>
      <w:tr w:rsidR="00262DD8" w:rsidRPr="00B920FF" w14:paraId="595A3B96" w14:textId="77777777" w:rsidTr="00361C47">
        <w:trPr>
          <w:trHeight w:val="278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8CFF7" w14:textId="76A8A7F4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Number of </w:t>
            </w:r>
            <w:r w:rsidR="00AE5AC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D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</w:t>
            </w:r>
            <w:r w:rsidRPr="00B920FF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val="en-US"/>
              </w:rPr>
              <w:t>from different body system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0B67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2BA3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CF0D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007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876E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7BC5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3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1 - 3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5)</w:t>
            </w:r>
          </w:p>
        </w:tc>
      </w:tr>
      <w:tr w:rsidR="00262DD8" w:rsidRPr="00B920FF" w14:paraId="01A5D058" w14:textId="77777777" w:rsidTr="00361C47">
        <w:trPr>
          <w:trHeight w:val="20"/>
        </w:trPr>
        <w:tc>
          <w:tcPr>
            <w:tcW w:w="106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CF9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Age groups (ref: 50-59 years)</w:t>
            </w:r>
          </w:p>
        </w:tc>
      </w:tr>
      <w:tr w:rsidR="00262DD8" w:rsidRPr="00B920FF" w14:paraId="5CE781AD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81D4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60-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954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D1D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2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7FF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3CE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4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AA9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7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C37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7 - 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)</w:t>
            </w:r>
          </w:p>
        </w:tc>
      </w:tr>
      <w:tr w:rsidR="00262DD8" w:rsidRPr="00B920FF" w14:paraId="04043FC8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C003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70+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F7B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5CB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5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5AAF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C2D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899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3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BED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0 - 1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)</w:t>
            </w:r>
          </w:p>
        </w:tc>
      </w:tr>
      <w:tr w:rsidR="00262DD8" w:rsidRPr="00B920FF" w14:paraId="53AB4CF5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85B1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Gender (ref: male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AD52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EA5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1DB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D6F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814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0F1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262DD8" w:rsidRPr="00B920FF" w14:paraId="7B19CF44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3E26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2E4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C74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1A8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932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5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C89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8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246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7 - 1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)</w:t>
            </w:r>
          </w:p>
        </w:tc>
      </w:tr>
      <w:tr w:rsidR="00262DD8" w:rsidRPr="00B920FF" w14:paraId="0765A8F7" w14:textId="77777777" w:rsidTr="00361C47">
        <w:trPr>
          <w:trHeight w:val="20"/>
        </w:trPr>
        <w:tc>
          <w:tcPr>
            <w:tcW w:w="106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53B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arital status (ref: other)</w:t>
            </w:r>
          </w:p>
        </w:tc>
      </w:tr>
      <w:tr w:rsidR="00262DD8" w:rsidRPr="00B920FF" w14:paraId="5CC04C02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CD84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Marrie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2D3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CF9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2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365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6B8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5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B01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5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8BF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6 - 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4)</w:t>
            </w:r>
          </w:p>
        </w:tc>
      </w:tr>
      <w:tr w:rsidR="00262DD8" w:rsidRPr="00B920FF" w14:paraId="65599BAB" w14:textId="77777777" w:rsidTr="00361C47">
        <w:trPr>
          <w:trHeight w:val="20"/>
        </w:trPr>
        <w:tc>
          <w:tcPr>
            <w:tcW w:w="106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DB4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Educational attainment (ref: less than secondary school)</w:t>
            </w:r>
          </w:p>
        </w:tc>
      </w:tr>
      <w:tr w:rsidR="00262DD8" w:rsidRPr="00B920FF" w14:paraId="7CC4025C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DDA4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Upper secondar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B35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1DD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D05F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8B6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2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CAE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3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B2E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 - 1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)</w:t>
            </w:r>
          </w:p>
        </w:tc>
      </w:tr>
      <w:tr w:rsidR="00262DD8" w:rsidRPr="00B920FF" w14:paraId="375A5272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7757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Tertiar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F81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0F4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D65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7C0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9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4AD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1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0C7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1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 - 2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3)</w:t>
            </w:r>
          </w:p>
        </w:tc>
      </w:tr>
      <w:tr w:rsidR="00262DD8" w:rsidRPr="00B920FF" w14:paraId="3A323549" w14:textId="77777777" w:rsidTr="00361C47">
        <w:trPr>
          <w:trHeight w:val="20"/>
        </w:trPr>
        <w:tc>
          <w:tcPr>
            <w:tcW w:w="106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C1F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Socio-economic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position</w:t>
            </w: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 xml:space="preserve"> (ref: Q1 poorest)</w:t>
            </w:r>
          </w:p>
        </w:tc>
      </w:tr>
      <w:tr w:rsidR="00262DD8" w:rsidRPr="00B920FF" w14:paraId="42D00890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F93A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F96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4A9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835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3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018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5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C9D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3ED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6 - 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)</w:t>
            </w:r>
          </w:p>
        </w:tc>
      </w:tr>
      <w:tr w:rsidR="00262DD8" w:rsidRPr="00B920FF" w14:paraId="62AD9578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4E36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4C8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9C6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294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2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56A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4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ED5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0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E4F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5 - 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6)</w:t>
            </w:r>
          </w:p>
        </w:tc>
      </w:tr>
      <w:tr w:rsidR="00262DD8" w:rsidRPr="00B920FF" w14:paraId="44CDC2CD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1035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Q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A58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476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898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3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8F4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859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1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7E5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1 - 1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)</w:t>
            </w:r>
          </w:p>
        </w:tc>
      </w:tr>
      <w:tr w:rsidR="00262DD8" w:rsidRPr="00B920FF" w14:paraId="67DC1A22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0678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ountry (ref: Austria)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F4D3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043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895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ED6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782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63B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262DD8" w:rsidRPr="00B920FF" w14:paraId="03129E1D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677E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F7C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2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978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587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F23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7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4DA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A41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6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 - -5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)</w:t>
            </w:r>
          </w:p>
        </w:tc>
      </w:tr>
      <w:tr w:rsidR="00262DD8" w:rsidRPr="00B920FF" w14:paraId="32AC2DC7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61E6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AA9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70B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4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EA7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941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1D0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CFE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3 - 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)</w:t>
            </w:r>
          </w:p>
        </w:tc>
      </w:tr>
      <w:tr w:rsidR="00262DD8" w:rsidRPr="00B920FF" w14:paraId="1ADE91A8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FDDE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E79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8F2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819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92A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7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538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5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599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8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 - -8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8)</w:t>
            </w:r>
          </w:p>
        </w:tc>
      </w:tr>
      <w:tr w:rsidR="00262DD8" w:rsidRPr="00B920FF" w14:paraId="49D452C4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9C6A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8C2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F23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E77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8E4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3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70B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D8A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7 - 1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)</w:t>
            </w:r>
          </w:p>
        </w:tc>
      </w:tr>
      <w:tr w:rsidR="00262DD8" w:rsidRPr="00B920FF" w14:paraId="564185D6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14F3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8FC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EB7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A32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B2C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7 - -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A10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0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809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10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2 - -10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)</w:t>
            </w:r>
          </w:p>
        </w:tc>
      </w:tr>
      <w:tr w:rsidR="00262DD8" w:rsidRPr="00B920FF" w14:paraId="0C722EA9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572C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07E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14D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4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18C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A65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259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888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2 - 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)</w:t>
            </w:r>
          </w:p>
        </w:tc>
      </w:tr>
      <w:tr w:rsidR="00262DD8" w:rsidRPr="00B920FF" w14:paraId="036940A2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C2CB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9E7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285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1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E3F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BB6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753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748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7 - 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)</w:t>
            </w:r>
          </w:p>
        </w:tc>
      </w:tr>
      <w:tr w:rsidR="00262DD8" w:rsidRPr="00B920FF" w14:paraId="6CE535D1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408B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0F7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9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B1D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7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DFF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F6C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3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A63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8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1EA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6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4 - 7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)</w:t>
            </w:r>
          </w:p>
        </w:tc>
      </w:tr>
      <w:tr w:rsidR="00262DD8" w:rsidRPr="00B920FF" w14:paraId="4197B0BB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94A1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Czech Republic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A82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947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4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9131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7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D73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0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780D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7C76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7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9 - -6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)</w:t>
            </w:r>
          </w:p>
        </w:tc>
      </w:tr>
      <w:tr w:rsidR="00262DD8" w:rsidRPr="00B920FF" w14:paraId="11E2FD8E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C50E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Luxembourg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A31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B70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0D5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B57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A7E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B3D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5 - 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4)</w:t>
            </w:r>
          </w:p>
        </w:tc>
      </w:tr>
      <w:tr w:rsidR="00262DD8" w:rsidRPr="00B920FF" w14:paraId="35D7C7B0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E303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CD4B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1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A2F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CD1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2898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 - -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2F3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1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AB84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11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 - -11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)</w:t>
            </w:r>
          </w:p>
        </w:tc>
      </w:tr>
      <w:tr w:rsidR="00262DD8" w:rsidRPr="00B920FF" w14:paraId="325BE17E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7185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Eston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D93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7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6A3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5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C760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905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 - -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DA47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6*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C7F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2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 - 2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9)</w:t>
            </w:r>
          </w:p>
        </w:tc>
      </w:tr>
      <w:tr w:rsidR="00262DD8" w:rsidRPr="00B920FF" w14:paraId="2BF3DD4A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7B8A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0BA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4AE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7693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C14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1BB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A599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262DD8" w:rsidRPr="00B920FF" w14:paraId="0EFF5960" w14:textId="77777777" w:rsidTr="00361C47">
        <w:trPr>
          <w:trHeight w:val="20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D195A" w14:textId="77777777" w:rsidR="00262DD8" w:rsidRPr="00B920FF" w:rsidRDefault="00262DD8" w:rsidP="00361C4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277BF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3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8C35C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2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B8CB2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5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14E4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3 - 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4A375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**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F72AE" w14:textId="77777777" w:rsidR="00262DD8" w:rsidRPr="00B920FF" w:rsidRDefault="00262DD8" w:rsidP="00361C4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7 - 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·</w:t>
            </w:r>
            <w:r w:rsidRPr="00B920F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4)</w:t>
            </w:r>
          </w:p>
        </w:tc>
      </w:tr>
      <w:tr w:rsidR="00262DD8" w:rsidRPr="00B920FF" w14:paraId="086AAFC1" w14:textId="77777777" w:rsidTr="00361C47">
        <w:trPr>
          <w:trHeight w:val="285"/>
        </w:trPr>
        <w:tc>
          <w:tcPr>
            <w:tcW w:w="1063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E51B1" w14:textId="1FC8ADD5" w:rsidR="00262DD8" w:rsidRPr="0032237D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3223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ote: Estimates obtained from Cragg’s Hurdle model</w:t>
            </w:r>
            <w:r w:rsidR="00D74CEB" w:rsidRPr="003223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. </w:t>
            </w:r>
            <w:r w:rsidR="00AE5A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D</w:t>
            </w:r>
            <w:r w:rsidRPr="003223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: Long term condition; CI: confidence interval.</w:t>
            </w:r>
          </w:p>
          <w:p w14:paraId="5F20CD23" w14:textId="77777777" w:rsidR="00262DD8" w:rsidRPr="00B920FF" w:rsidRDefault="00262DD8" w:rsidP="00361C4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223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andard errors were clustered at the individual level to control for serial correlation. Confidence interval in parentheses. *** statistical significance at the 1% level; ** statistical significance at the 5% level; *, statistical significance at the 10% level</w:t>
            </w:r>
          </w:p>
        </w:tc>
      </w:tr>
    </w:tbl>
    <w:p w14:paraId="7FE53223" w14:textId="77777777" w:rsidR="00262DD8" w:rsidRDefault="00262DD8" w:rsidP="00262DD8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16C15D4E" w14:textId="77777777" w:rsidR="00262DD8" w:rsidRDefault="00262DD8" w:rsidP="00262DD8">
      <w:pPr>
        <w:rPr>
          <w:rFonts w:ascii="Times New Roman" w:hAnsi="Times New Roman" w:cs="Times New Roman"/>
          <w:b/>
          <w:bCs/>
          <w:color w:val="231F20"/>
          <w:kern w:val="0"/>
          <w:sz w:val="22"/>
          <w:lang w:val="en-AU"/>
        </w:rPr>
      </w:pPr>
    </w:p>
    <w:p w14:paraId="13254517" w14:textId="77777777" w:rsidR="00262DD8" w:rsidRPr="0010778C" w:rsidRDefault="00262DD8" w:rsidP="00262DD8">
      <w:pPr>
        <w:rPr>
          <w:rFonts w:ascii="Times New Roman" w:hAnsi="Times New Roman" w:cs="Times New Roman"/>
          <w:color w:val="000000" w:themeColor="text1"/>
          <w:sz w:val="22"/>
          <w:lang w:val="en-AU"/>
        </w:rPr>
      </w:pPr>
    </w:p>
    <w:p w14:paraId="01DED8EA" w14:textId="77777777" w:rsidR="007B6694" w:rsidRDefault="007B6694"/>
    <w:sectPr w:rsidR="007B6694" w:rsidSect="005E6F35">
      <w:footerReference w:type="default" r:id="rId7"/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7D75F" w14:textId="77777777" w:rsidR="004A1BA0" w:rsidRDefault="004A1BA0">
      <w:r>
        <w:separator/>
      </w:r>
    </w:p>
  </w:endnote>
  <w:endnote w:type="continuationSeparator" w:id="0">
    <w:p w14:paraId="780DAB58" w14:textId="77777777" w:rsidR="004A1BA0" w:rsidRDefault="004A1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14122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D84F56" w14:textId="77777777" w:rsidR="002F678D" w:rsidRDefault="00262DD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06850C2" w14:textId="77777777" w:rsidR="002F678D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1606C" w14:textId="77777777" w:rsidR="004A1BA0" w:rsidRDefault="004A1BA0">
      <w:r>
        <w:separator/>
      </w:r>
    </w:p>
  </w:footnote>
  <w:footnote w:type="continuationSeparator" w:id="0">
    <w:p w14:paraId="40F1EE44" w14:textId="77777777" w:rsidR="004A1BA0" w:rsidRDefault="004A1B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17F6F"/>
    <w:multiLevelType w:val="hybridMultilevel"/>
    <w:tmpl w:val="B8DEB770"/>
    <w:lvl w:ilvl="0" w:tplc="A84C0FBA">
      <w:start w:val="18"/>
      <w:numFmt w:val="bullet"/>
      <w:lvlText w:val=""/>
      <w:lvlJc w:val="left"/>
      <w:pPr>
        <w:ind w:left="480" w:hanging="360"/>
      </w:pPr>
      <w:rPr>
        <w:rFonts w:ascii="Symbol" w:eastAsiaTheme="minorEastAsia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 w15:restartNumberingAfterBreak="0">
    <w:nsid w:val="09896BE8"/>
    <w:multiLevelType w:val="hybridMultilevel"/>
    <w:tmpl w:val="0E0C53C2"/>
    <w:lvl w:ilvl="0" w:tplc="A7FACA9A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4C50EF"/>
    <w:multiLevelType w:val="hybridMultilevel"/>
    <w:tmpl w:val="88220E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230204"/>
    <w:multiLevelType w:val="hybridMultilevel"/>
    <w:tmpl w:val="83D4CF58"/>
    <w:lvl w:ilvl="0" w:tplc="E390AB2E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0407D1"/>
    <w:multiLevelType w:val="hybridMultilevel"/>
    <w:tmpl w:val="DB945BA0"/>
    <w:lvl w:ilvl="0" w:tplc="ECDEB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74303099">
    <w:abstractNumId w:val="4"/>
  </w:num>
  <w:num w:numId="2" w16cid:durableId="221256871">
    <w:abstractNumId w:val="2"/>
  </w:num>
  <w:num w:numId="3" w16cid:durableId="1880970494">
    <w:abstractNumId w:val="3"/>
  </w:num>
  <w:num w:numId="4" w16cid:durableId="1759986801">
    <w:abstractNumId w:val="1"/>
  </w:num>
  <w:num w:numId="5" w16cid:durableId="1946769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jAxNjExNTGwNDdR0lEKTi0uzszPAykwrAUABYcMsSwAAAA="/>
  </w:docVars>
  <w:rsids>
    <w:rsidRoot w:val="00262DD8"/>
    <w:rsid w:val="0008493F"/>
    <w:rsid w:val="00090650"/>
    <w:rsid w:val="002169ED"/>
    <w:rsid w:val="00237167"/>
    <w:rsid w:val="00262DD8"/>
    <w:rsid w:val="00274506"/>
    <w:rsid w:val="0032237D"/>
    <w:rsid w:val="00374A1E"/>
    <w:rsid w:val="00466FD7"/>
    <w:rsid w:val="004A1BA0"/>
    <w:rsid w:val="00515B15"/>
    <w:rsid w:val="00557EDF"/>
    <w:rsid w:val="00561A9D"/>
    <w:rsid w:val="00704480"/>
    <w:rsid w:val="007B6694"/>
    <w:rsid w:val="007C56D1"/>
    <w:rsid w:val="00982A25"/>
    <w:rsid w:val="00AE5ACE"/>
    <w:rsid w:val="00B06F09"/>
    <w:rsid w:val="00B66470"/>
    <w:rsid w:val="00B77821"/>
    <w:rsid w:val="00BB404B"/>
    <w:rsid w:val="00BD5381"/>
    <w:rsid w:val="00C70E27"/>
    <w:rsid w:val="00C71CC8"/>
    <w:rsid w:val="00C81DD8"/>
    <w:rsid w:val="00CD34F5"/>
    <w:rsid w:val="00D74CEB"/>
    <w:rsid w:val="00E76092"/>
    <w:rsid w:val="00E8232B"/>
    <w:rsid w:val="00F735F0"/>
    <w:rsid w:val="00F935DD"/>
    <w:rsid w:val="00FA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132B9"/>
  <w15:chartTrackingRefBased/>
  <w15:docId w15:val="{A685F1E1-32F3-4387-ADEC-F2A364C58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DD8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2D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2DD8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val="en-AU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2DD8"/>
    <w:rPr>
      <w:rFonts w:ascii="Times New Roman" w:eastAsia="Times New Roman" w:hAnsi="Times New Roman" w:cs="Times New Roman"/>
      <w:kern w:val="0"/>
      <w:sz w:val="20"/>
      <w:szCs w:val="20"/>
      <w:lang w:val="en-AU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DD8"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  <w:lang w:val="en-GB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DD8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GB"/>
    </w:rPr>
  </w:style>
  <w:style w:type="character" w:customStyle="1" w:styleId="fill">
    <w:name w:val="fill"/>
    <w:basedOn w:val="DefaultParagraphFont"/>
    <w:rsid w:val="00262DD8"/>
  </w:style>
  <w:style w:type="table" w:styleId="TableGrid">
    <w:name w:val="Table Grid"/>
    <w:basedOn w:val="TableNormal"/>
    <w:uiPriority w:val="39"/>
    <w:rsid w:val="00262D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2DD8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2DD8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62DD8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2DD8"/>
    <w:rPr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262DD8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262DD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62DD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2DD8"/>
    <w:rPr>
      <w:rFonts w:ascii="DengXian" w:eastAsia="DengXian" w:hAnsi="DengXian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262DD8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62DD8"/>
    <w:rPr>
      <w:rFonts w:ascii="DengXian" w:eastAsia="DengXian" w:hAnsi="DengXian"/>
      <w:noProof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D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DD8"/>
    <w:rPr>
      <w:rFonts w:ascii="Segoe UI" w:hAnsi="Segoe UI" w:cs="Segoe UI"/>
      <w:sz w:val="18"/>
      <w:szCs w:val="18"/>
      <w:lang w:val="en-GB"/>
    </w:rPr>
  </w:style>
  <w:style w:type="paragraph" w:customStyle="1" w:styleId="pf0">
    <w:name w:val="pf0"/>
    <w:basedOn w:val="Normal"/>
    <w:rsid w:val="00262DD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lang w:val="en-US"/>
    </w:rPr>
  </w:style>
  <w:style w:type="character" w:customStyle="1" w:styleId="cf01">
    <w:name w:val="cf01"/>
    <w:basedOn w:val="DefaultParagraphFont"/>
    <w:rsid w:val="00262DD8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2DD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62DD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62DD8"/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262DD8"/>
    <w:rPr>
      <w:color w:val="808080"/>
    </w:rPr>
  </w:style>
  <w:style w:type="paragraph" w:customStyle="1" w:styleId="p">
    <w:name w:val="p"/>
    <w:basedOn w:val="Normal"/>
    <w:rsid w:val="00262DD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62DD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62DD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1</Pages>
  <Words>2557</Words>
  <Characters>14579</Characters>
  <Application>Microsoft Office Word</Application>
  <DocSecurity>0</DocSecurity>
  <Lines>121</Lines>
  <Paragraphs>34</Paragraphs>
  <ScaleCrop>false</ScaleCrop>
  <Company/>
  <LinksUpToDate>false</LinksUpToDate>
  <CharactersWithSpaces>17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xin pan</dc:creator>
  <cp:keywords/>
  <dc:description/>
  <cp:lastModifiedBy>Palladino, Raffaele</cp:lastModifiedBy>
  <cp:revision>23</cp:revision>
  <dcterms:created xsi:type="dcterms:W3CDTF">2022-09-25T14:54:00Z</dcterms:created>
  <dcterms:modified xsi:type="dcterms:W3CDTF">2022-11-26T20:28:00Z</dcterms:modified>
</cp:coreProperties>
</file>